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D58C7" w14:textId="559A94AE" w:rsidR="00231BCC" w:rsidRDefault="00231BCC" w:rsidP="00231BCC">
      <w:pPr>
        <w:pStyle w:val="Title"/>
        <w:jc w:val="center"/>
        <w:rPr>
          <w:sz w:val="44"/>
          <w:szCs w:val="44"/>
          <w:lang w:val="en-US"/>
        </w:rPr>
      </w:pPr>
      <w:r>
        <w:rPr>
          <w:sz w:val="44"/>
          <w:szCs w:val="44"/>
          <w:lang w:val="en-US"/>
        </w:rPr>
        <w:t>SUPP</w:t>
      </w:r>
      <w:r w:rsidR="00310A92">
        <w:rPr>
          <w:sz w:val="44"/>
          <w:szCs w:val="44"/>
          <w:lang w:val="en-US"/>
        </w:rPr>
        <w:t>LEMENTARY</w:t>
      </w:r>
      <w:r>
        <w:rPr>
          <w:sz w:val="44"/>
          <w:szCs w:val="44"/>
          <w:lang w:val="en-US"/>
        </w:rPr>
        <w:t xml:space="preserve"> INFORMATION</w:t>
      </w:r>
    </w:p>
    <w:p w14:paraId="4F0CF000" w14:textId="77777777" w:rsidR="00231BCC" w:rsidRDefault="00231BCC" w:rsidP="00231BCC">
      <w:pPr>
        <w:rPr>
          <w:lang w:val="en-US"/>
        </w:rPr>
      </w:pPr>
    </w:p>
    <w:p w14:paraId="010CA143" w14:textId="77777777" w:rsidR="00231BCC" w:rsidRPr="00231BCC" w:rsidRDefault="00231BCC" w:rsidP="00231BCC">
      <w:pPr>
        <w:rPr>
          <w:lang w:val="en-US"/>
        </w:rPr>
      </w:pPr>
    </w:p>
    <w:p w14:paraId="38778AB2" w14:textId="312ADF01" w:rsidR="00231BCC" w:rsidRPr="00231BCC" w:rsidRDefault="00231BCC" w:rsidP="005D5965">
      <w:pPr>
        <w:pStyle w:val="Title"/>
        <w:rPr>
          <w:sz w:val="44"/>
          <w:szCs w:val="44"/>
          <w:lang w:val="en-US"/>
        </w:rPr>
      </w:pPr>
      <w:r w:rsidRPr="00DF42B3">
        <w:rPr>
          <w:sz w:val="44"/>
          <w:szCs w:val="44"/>
          <w:lang w:val="en-US"/>
        </w:rPr>
        <w:t>Development and structure-guided characterization of a novel ACE2-binding macrocyclic peptide</w:t>
      </w:r>
    </w:p>
    <w:p w14:paraId="7A0DC171" w14:textId="77777777" w:rsidR="00231BCC" w:rsidRDefault="00231BCC" w:rsidP="00231BC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D109E16" w14:textId="03C36531" w:rsidR="00231BCC" w:rsidRPr="007825B0" w:rsidRDefault="00231BCC" w:rsidP="00231BC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825B0">
        <w:rPr>
          <w:rFonts w:ascii="Times New Roman" w:hAnsi="Times New Roman" w:cs="Times New Roman"/>
          <w:sz w:val="22"/>
          <w:szCs w:val="22"/>
          <w:lang w:val="en-US"/>
        </w:rPr>
        <w:t>Roger M. Benoit</w:t>
      </w:r>
      <w:r w:rsidRPr="007825B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*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7825B0">
        <w:rPr>
          <w:rFonts w:ascii="Times New Roman" w:hAnsi="Times New Roman" w:cs="Times New Roman"/>
          <w:sz w:val="22"/>
          <w:szCs w:val="22"/>
          <w:lang w:val="en-US"/>
        </w:rPr>
        <w:t>Jinling</w:t>
      </w:r>
      <w:proofErr w:type="spellEnd"/>
      <w:r w:rsidRPr="007825B0">
        <w:rPr>
          <w:rFonts w:ascii="Times New Roman" w:hAnsi="Times New Roman" w:cs="Times New Roman"/>
          <w:sz w:val="22"/>
          <w:szCs w:val="22"/>
          <w:lang w:val="en-US"/>
        </w:rPr>
        <w:t xml:space="preserve"> Wang</w:t>
      </w:r>
      <w:r w:rsidRPr="007825B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, Darja Beyer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ta Abbas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7825B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Matthew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J. 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Rodrigue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, Mara M. Wieser</w:t>
      </w:r>
      <w:r w:rsidRPr="007825B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7825B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Xavier Deupi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6,7,8</w:t>
      </w:r>
      <w:r w:rsidRPr="007825B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 xml:space="preserve"> Cristina Müller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7825B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, Hiroa</w:t>
      </w:r>
      <w:r>
        <w:rPr>
          <w:rFonts w:ascii="Times New Roman" w:hAnsi="Times New Roman" w:cs="Times New Roman"/>
          <w:sz w:val="22"/>
          <w:szCs w:val="22"/>
          <w:lang w:val="en-US"/>
        </w:rPr>
        <w:t>k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i Suga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, and Jeffrey W. Bode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</w:p>
    <w:p w14:paraId="618DA082" w14:textId="77777777" w:rsidR="00231BCC" w:rsidRPr="007825B0" w:rsidRDefault="00231BCC" w:rsidP="00231BC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153985C" w14:textId="77777777" w:rsidR="00231BCC" w:rsidRPr="008D46FE" w:rsidRDefault="00231BCC" w:rsidP="00231BC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D46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Laboratory for Multiscale Bioimaging, PSI Center for Life Sciences, 5232 </w:t>
      </w:r>
      <w:proofErr w:type="spellStart"/>
      <w:r w:rsidRPr="008D46FE">
        <w:rPr>
          <w:rFonts w:ascii="Times New Roman" w:hAnsi="Times New Roman" w:cs="Times New Roman"/>
          <w:sz w:val="22"/>
          <w:szCs w:val="22"/>
          <w:lang w:val="en-US"/>
        </w:rPr>
        <w:t>Villigen</w:t>
      </w:r>
      <w:proofErr w:type="spellEnd"/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 PSI, Switzerland</w:t>
      </w:r>
    </w:p>
    <w:p w14:paraId="4F08C1EF" w14:textId="77777777" w:rsidR="00231BCC" w:rsidRDefault="00231BCC" w:rsidP="00231BC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825B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 xml:space="preserve">Laboratory of Organic Chemistry, Department of Chemistry and Applied Biosciences, ETH </w:t>
      </w:r>
      <w:r w:rsidRPr="007B3C7A">
        <w:rPr>
          <w:rFonts w:ascii="Times New Roman" w:hAnsi="Times New Roman" w:cs="Times New Roman"/>
          <w:sz w:val="22"/>
          <w:szCs w:val="22"/>
          <w:lang w:val="en-US"/>
        </w:rPr>
        <w:t>Z</w:t>
      </w:r>
      <w:r>
        <w:rPr>
          <w:rFonts w:ascii="Times New Roman" w:hAnsi="Times New Roman" w:cs="Times New Roman"/>
          <w:sz w:val="22"/>
          <w:szCs w:val="22"/>
          <w:lang w:val="en-US"/>
        </w:rPr>
        <w:t>u</w:t>
      </w:r>
      <w:r w:rsidRPr="007B3C7A">
        <w:rPr>
          <w:rFonts w:ascii="Times New Roman" w:hAnsi="Times New Roman" w:cs="Times New Roman"/>
          <w:sz w:val="22"/>
          <w:szCs w:val="22"/>
          <w:lang w:val="en-US"/>
        </w:rPr>
        <w:t>rich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, Z</w:t>
      </w:r>
      <w:r>
        <w:rPr>
          <w:rFonts w:ascii="Times New Roman" w:hAnsi="Times New Roman" w:cs="Times New Roman"/>
          <w:sz w:val="22"/>
          <w:szCs w:val="22"/>
          <w:lang w:val="en-US"/>
        </w:rPr>
        <w:t>u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rich, 8093, Switzerland</w:t>
      </w:r>
    </w:p>
    <w:p w14:paraId="1E04D6BA" w14:textId="77777777" w:rsidR="00231BCC" w:rsidRPr="008D46FE" w:rsidRDefault="00231BCC" w:rsidP="00231BC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D46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Center for Radiopharmaceutical Sciences, PSI Center for Life Sciences, 5232 </w:t>
      </w:r>
      <w:proofErr w:type="spellStart"/>
      <w:r w:rsidRPr="008D46FE">
        <w:rPr>
          <w:rFonts w:ascii="Times New Roman" w:hAnsi="Times New Roman" w:cs="Times New Roman"/>
          <w:sz w:val="22"/>
          <w:szCs w:val="22"/>
          <w:lang w:val="en-US"/>
        </w:rPr>
        <w:t>Villigen</w:t>
      </w:r>
      <w:proofErr w:type="spellEnd"/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 PSI, Switzerland</w:t>
      </w:r>
    </w:p>
    <w:p w14:paraId="3AAE5C70" w14:textId="77777777" w:rsidR="00231BCC" w:rsidRPr="008A102B" w:rsidRDefault="00231BCC" w:rsidP="00231BC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4</w:t>
      </w:r>
      <w:r w:rsidRPr="007825B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partment of Chemistry, Graduate School of Science, The University of Tokyo, Bunkyo-ku, 7-3-1 Hongo, Bunkyo, Tokyo, 113-0033 Japan</w:t>
      </w:r>
    </w:p>
    <w:p w14:paraId="4E1CF760" w14:textId="77777777" w:rsidR="00231BCC" w:rsidRPr="00815AD7" w:rsidRDefault="00231BCC" w:rsidP="00231BC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5</w:t>
      </w:r>
      <w:r w:rsidRPr="007825B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amond Light Sourc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 w:rsidRPr="007825B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815AD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arwell Science and Innovation Campus, Didcot OX11 0DE, United Kingdom</w:t>
      </w:r>
    </w:p>
    <w:p w14:paraId="484AEAAD" w14:textId="77777777" w:rsidR="00231BCC" w:rsidRPr="008D46FE" w:rsidRDefault="00231BCC" w:rsidP="00231BC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6</w:t>
      </w:r>
      <w:r w:rsidRPr="00412C7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ndensed Matter Theory Group</w:t>
      </w:r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, PSI Center for Scientific Computing, Theory and Data, 5232 </w:t>
      </w:r>
      <w:proofErr w:type="spellStart"/>
      <w:r w:rsidRPr="008D46FE">
        <w:rPr>
          <w:rFonts w:ascii="Times New Roman" w:hAnsi="Times New Roman" w:cs="Times New Roman"/>
          <w:sz w:val="22"/>
          <w:szCs w:val="22"/>
          <w:lang w:val="en-US"/>
        </w:rPr>
        <w:t>Villigen</w:t>
      </w:r>
      <w:proofErr w:type="spellEnd"/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 PSI, Switzerland</w:t>
      </w:r>
    </w:p>
    <w:p w14:paraId="7D19CFA7" w14:textId="77777777" w:rsidR="00231BCC" w:rsidRPr="008D46FE" w:rsidRDefault="00231BCC" w:rsidP="00231BC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7</w:t>
      </w:r>
      <w:r w:rsidRPr="00412C7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aboratory of Biomolecular Research</w:t>
      </w:r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, PSI Center for Life Sciences, 5232 </w:t>
      </w:r>
      <w:proofErr w:type="spellStart"/>
      <w:r w:rsidRPr="008D46FE">
        <w:rPr>
          <w:rFonts w:ascii="Times New Roman" w:hAnsi="Times New Roman" w:cs="Times New Roman"/>
          <w:sz w:val="22"/>
          <w:szCs w:val="22"/>
          <w:lang w:val="en-US"/>
        </w:rPr>
        <w:t>Villigen</w:t>
      </w:r>
      <w:proofErr w:type="spellEnd"/>
      <w:r w:rsidRPr="008D46FE">
        <w:rPr>
          <w:rFonts w:ascii="Times New Roman" w:hAnsi="Times New Roman" w:cs="Times New Roman"/>
          <w:sz w:val="22"/>
          <w:szCs w:val="22"/>
          <w:lang w:val="en-US"/>
        </w:rPr>
        <w:t xml:space="preserve"> PSI, Switzerland</w:t>
      </w:r>
    </w:p>
    <w:p w14:paraId="62402D95" w14:textId="77777777" w:rsidR="00231BCC" w:rsidRPr="008D46FE" w:rsidRDefault="00231BCC" w:rsidP="00231BC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D46F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8</w:t>
      </w:r>
      <w:r w:rsidRPr="008D46FE">
        <w:rPr>
          <w:rFonts w:ascii="Times New Roman" w:hAnsi="Times New Roman" w:cs="Times New Roman"/>
          <w:sz w:val="22"/>
          <w:szCs w:val="22"/>
          <w:lang w:val="en-US"/>
        </w:rPr>
        <w:t>Swiss Institute of Bioinformatics (SIB), Lausanne 1015, Switzerland</w:t>
      </w:r>
    </w:p>
    <w:p w14:paraId="532186F8" w14:textId="77777777" w:rsidR="00231BCC" w:rsidRDefault="00231BCC" w:rsidP="00231BC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9</w:t>
      </w:r>
      <w:r w:rsidRPr="007825B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stitute of Pharmaceutical Sciences, Department of Chemistry and Applied Biosciences, ETH Zurich, Zurich, 8093, Switzerland</w:t>
      </w:r>
    </w:p>
    <w:p w14:paraId="75687919" w14:textId="77777777" w:rsidR="00231BCC" w:rsidRDefault="00231BCC" w:rsidP="00231BC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A0B7299" w14:textId="77777777" w:rsidR="00231BCC" w:rsidRDefault="00231BCC" w:rsidP="00231BC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DD7CADB" w14:textId="77777777" w:rsidR="00231BCC" w:rsidRDefault="00231BCC" w:rsidP="00231BC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BAF79AA" w14:textId="77777777" w:rsidR="00231BCC" w:rsidRPr="007825B0" w:rsidRDefault="00231BCC" w:rsidP="00231BC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843A9C4" w14:textId="77777777" w:rsidR="00231BCC" w:rsidRPr="00A332DE" w:rsidRDefault="00231BCC" w:rsidP="00231BCC">
      <w:pPr>
        <w:spacing w:line="312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825B0">
        <w:rPr>
          <w:rFonts w:ascii="Times New Roman" w:hAnsi="Times New Roman" w:cs="Times New Roman"/>
          <w:sz w:val="22"/>
          <w:szCs w:val="22"/>
          <w:lang w:val="en-US"/>
        </w:rPr>
        <w:t> </w:t>
      </w:r>
      <w:r w:rsidRPr="00A332DE">
        <w:rPr>
          <w:rFonts w:ascii="Times New Roman" w:hAnsi="Times New Roman" w:cs="Times New Roman"/>
          <w:sz w:val="22"/>
          <w:szCs w:val="22"/>
          <w:lang w:val="en-US"/>
        </w:rPr>
        <w:t>*Correspondence to:</w:t>
      </w:r>
    </w:p>
    <w:p w14:paraId="66D49D97" w14:textId="77777777" w:rsidR="00231BCC" w:rsidRPr="00A332DE" w:rsidRDefault="00231BCC" w:rsidP="00231BCC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332D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oger M. Benoit</w:t>
      </w:r>
    </w:p>
    <w:p w14:paraId="05AE9E73" w14:textId="77777777" w:rsidR="00231BCC" w:rsidRPr="00A332DE" w:rsidRDefault="00231BCC" w:rsidP="00231BCC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332D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aul Scherrer Institute PSI</w:t>
      </w:r>
    </w:p>
    <w:p w14:paraId="1701472B" w14:textId="77777777" w:rsidR="00231BCC" w:rsidRPr="008D46FE" w:rsidRDefault="00231BCC" w:rsidP="00231BCC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D46FE">
        <w:rPr>
          <w:rFonts w:ascii="Times New Roman" w:hAnsi="Times New Roman" w:cs="Times New Roman"/>
          <w:color w:val="000000" w:themeColor="text1"/>
          <w:sz w:val="22"/>
          <w:szCs w:val="22"/>
        </w:rPr>
        <w:t>Forschungsstrasse 111</w:t>
      </w:r>
    </w:p>
    <w:p w14:paraId="2714089A" w14:textId="77777777" w:rsidR="00231BCC" w:rsidRPr="008D46FE" w:rsidRDefault="00231BCC" w:rsidP="00231BCC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D46F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232 </w:t>
      </w:r>
      <w:proofErr w:type="spellStart"/>
      <w:r w:rsidRPr="008D46FE">
        <w:rPr>
          <w:rFonts w:ascii="Times New Roman" w:hAnsi="Times New Roman" w:cs="Times New Roman"/>
          <w:color w:val="000000" w:themeColor="text1"/>
          <w:sz w:val="22"/>
          <w:szCs w:val="22"/>
        </w:rPr>
        <w:t>Villigen</w:t>
      </w:r>
      <w:proofErr w:type="spellEnd"/>
      <w:r w:rsidRPr="008D46F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SI</w:t>
      </w:r>
    </w:p>
    <w:p w14:paraId="469AB677" w14:textId="77777777" w:rsidR="00231BCC" w:rsidRPr="008D46FE" w:rsidRDefault="00231BCC" w:rsidP="00231BCC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D46FE">
        <w:rPr>
          <w:rFonts w:ascii="Times New Roman" w:hAnsi="Times New Roman" w:cs="Times New Roman"/>
          <w:color w:val="000000" w:themeColor="text1"/>
          <w:sz w:val="22"/>
          <w:szCs w:val="22"/>
        </w:rPr>
        <w:t>Switzerland</w:t>
      </w:r>
    </w:p>
    <w:p w14:paraId="3856C7C0" w14:textId="77777777" w:rsidR="00231BCC" w:rsidRDefault="00231BCC" w:rsidP="00231BCC">
      <w:pPr>
        <w:spacing w:line="312" w:lineRule="auto"/>
        <w:rPr>
          <w:rFonts w:ascii="Times New Roman" w:hAnsi="Times New Roman" w:cs="Times New Roman"/>
          <w:sz w:val="22"/>
          <w:szCs w:val="22"/>
          <w:lang w:val="it-CH"/>
        </w:rPr>
      </w:pPr>
      <w:r w:rsidRPr="001C4999">
        <w:rPr>
          <w:rFonts w:ascii="Times New Roman" w:hAnsi="Times New Roman" w:cs="Times New Roman"/>
          <w:sz w:val="22"/>
          <w:szCs w:val="22"/>
          <w:lang w:val="it-CH"/>
        </w:rPr>
        <w:t xml:space="preserve">E-mail: roger.benoit@psi.ch </w:t>
      </w:r>
    </w:p>
    <w:p w14:paraId="739055A5" w14:textId="77777777" w:rsidR="00A77040" w:rsidRPr="00376FF8" w:rsidRDefault="00A77040" w:rsidP="00A77040">
      <w:pPr>
        <w:rPr>
          <w:rFonts w:ascii="Times New Roman" w:hAnsi="Times New Roman" w:cs="Times New Roman"/>
          <w:sz w:val="22"/>
          <w:szCs w:val="22"/>
        </w:rPr>
      </w:pPr>
    </w:p>
    <w:p w14:paraId="38FC04BC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BC6466" w14:textId="1DEA85B9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gure</w:t>
      </w: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)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) </w:t>
      </w:r>
      <w:r w:rsidRPr="00F6501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OMIT and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B) </w:t>
      </w:r>
      <w:r w:rsidRPr="00F6501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older OMIT </w:t>
      </w:r>
      <w:proofErr w:type="spellStart"/>
      <w:r w:rsidRPr="00F65017">
        <w:rPr>
          <w:rFonts w:ascii="Times New Roman" w:hAnsi="Times New Roman" w:cs="Times New Roman"/>
          <w:b/>
          <w:bCs/>
          <w:sz w:val="22"/>
          <w:szCs w:val="22"/>
          <w:lang w:val="en-US"/>
        </w:rPr>
        <w:t>mFo-DFc</w:t>
      </w:r>
      <w:proofErr w:type="spellEnd"/>
      <w:r w:rsidRPr="00F6501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aps calculated with the WJL-63 atoms excluded from the model</w:t>
      </w:r>
      <w:r w:rsidR="005775F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5775F2" w:rsidRPr="005775F2">
        <w:rPr>
          <w:rFonts w:ascii="Times New Roman" w:hAnsi="Times New Roman" w:cs="Times New Roman"/>
          <w:b/>
          <w:bCs/>
          <w:sz w:val="22"/>
          <w:szCs w:val="22"/>
          <w:lang w:val="en-US"/>
        </w:rPr>
        <w:t>and contoured at 3.0 σ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, from two different views </w:t>
      </w:r>
    </w:p>
    <w:p w14:paraId="5FF698F7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6138379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419316" w14:textId="2E034750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4ED397DC" wp14:editId="449B8EF8">
            <wp:extent cx="5727700" cy="5857240"/>
            <wp:effectExtent l="0" t="0" r="0" b="0"/>
            <wp:docPr id="9694667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466748" name="Picture 9694667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85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DA146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396D492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6C5CA7F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E10A5B3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CD6D5D4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04A59D5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3CE51F9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DD65F15" w14:textId="77777777" w:rsid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02F3663" w14:textId="77777777" w:rsid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6EAAE9F" w14:textId="77777777" w:rsid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094A64D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0843B0D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09B98ED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3821488" w14:textId="77777777" w:rsidR="00F65017" w:rsidRPr="00F65017" w:rsidRDefault="00F65017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3329920" w14:textId="437C5F4E" w:rsidR="00A77040" w:rsidRPr="00BF65CD" w:rsidRDefault="00A77040" w:rsidP="00951C3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D66799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>) Hydrogen bonds and salt bridges between WJL-63 and ACE2 (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analyzed using</w:t>
      </w: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proofErr w:type="spellStart"/>
      <w:r w:rsidRPr="007825B0">
        <w:rPr>
          <w:rFonts w:ascii="Times New Roman" w:hAnsi="Times New Roman" w:cs="Times New Roman"/>
          <w:sz w:val="22"/>
          <w:szCs w:val="22"/>
          <w:lang w:val="en-US"/>
        </w:rPr>
        <w:t>PDBePISA</w:t>
      </w:r>
      <w:proofErr w:type="spellEnd"/>
      <w:r w:rsidR="00ED340C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="00ED340C">
        <w:rPr>
          <w:rFonts w:ascii="Times New Roman" w:hAnsi="Times New Roman" w:cs="Times New Roman"/>
          <w:sz w:val="22"/>
          <w:szCs w:val="22"/>
          <w:lang w:val="en-US"/>
        </w:rPr>
        <w:t>Krissinel</w:t>
      </w:r>
      <w:proofErr w:type="spellEnd"/>
      <w:r w:rsidR="00ED340C">
        <w:rPr>
          <w:rFonts w:ascii="Times New Roman" w:hAnsi="Times New Roman" w:cs="Times New Roman"/>
          <w:sz w:val="22"/>
          <w:szCs w:val="22"/>
          <w:lang w:val="en-US"/>
        </w:rPr>
        <w:t xml:space="preserve"> and Henrick, 2007)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47290F9B" w14:textId="77777777" w:rsidR="00A77040" w:rsidRPr="007825B0" w:rsidRDefault="00A77040" w:rsidP="00A7704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D4882E2" w14:textId="77777777" w:rsidR="00A77040" w:rsidRPr="007825B0" w:rsidRDefault="00A77040" w:rsidP="00A77040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>Hydrogen bond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77040" w:rsidRPr="0031131B" w14:paraId="295F28F1" w14:textId="77777777" w:rsidTr="00D72513">
        <w:tc>
          <w:tcPr>
            <w:tcW w:w="3003" w:type="dxa"/>
            <w:shd w:val="clear" w:color="auto" w:fill="D9D9D9" w:themeFill="background1" w:themeFillShade="D9"/>
          </w:tcPr>
          <w:p w14:paraId="31D1CCDA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JL-63 residue 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58AC9C3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stance (Å)</w:t>
            </w:r>
          </w:p>
        </w:tc>
        <w:tc>
          <w:tcPr>
            <w:tcW w:w="3004" w:type="dxa"/>
            <w:shd w:val="clear" w:color="auto" w:fill="D9D9D9" w:themeFill="background1" w:themeFillShade="D9"/>
          </w:tcPr>
          <w:p w14:paraId="70F2B03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E2 residue </w:t>
            </w:r>
          </w:p>
        </w:tc>
      </w:tr>
      <w:tr w:rsidR="00A77040" w:rsidRPr="0031131B" w14:paraId="2B4F5872" w14:textId="77777777" w:rsidTr="00D72513">
        <w:tc>
          <w:tcPr>
            <w:tcW w:w="3003" w:type="dxa"/>
          </w:tcPr>
          <w:p w14:paraId="42B25BE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TY 1 (OH)</w:t>
            </w:r>
          </w:p>
        </w:tc>
        <w:tc>
          <w:tcPr>
            <w:tcW w:w="3003" w:type="dxa"/>
          </w:tcPr>
          <w:p w14:paraId="4F7B6E4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7</w:t>
            </w:r>
          </w:p>
        </w:tc>
        <w:tc>
          <w:tcPr>
            <w:tcW w:w="3004" w:type="dxa"/>
          </w:tcPr>
          <w:p w14:paraId="4D43563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67 (OD1)</w:t>
            </w:r>
          </w:p>
        </w:tc>
      </w:tr>
      <w:tr w:rsidR="00A77040" w:rsidRPr="0031131B" w14:paraId="22DE4F0F" w14:textId="77777777" w:rsidTr="00D72513">
        <w:tc>
          <w:tcPr>
            <w:tcW w:w="3003" w:type="dxa"/>
          </w:tcPr>
          <w:p w14:paraId="1E00C67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TY 1 (OH) </w:t>
            </w:r>
          </w:p>
        </w:tc>
        <w:tc>
          <w:tcPr>
            <w:tcW w:w="3003" w:type="dxa"/>
          </w:tcPr>
          <w:p w14:paraId="1EC972E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0</w:t>
            </w:r>
          </w:p>
        </w:tc>
        <w:tc>
          <w:tcPr>
            <w:tcW w:w="3004" w:type="dxa"/>
          </w:tcPr>
          <w:p w14:paraId="314AEFC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70 (OG)</w:t>
            </w:r>
          </w:p>
        </w:tc>
      </w:tr>
      <w:tr w:rsidR="00A77040" w:rsidRPr="0031131B" w14:paraId="340E586B" w14:textId="77777777" w:rsidTr="00D72513">
        <w:tc>
          <w:tcPr>
            <w:tcW w:w="3003" w:type="dxa"/>
          </w:tcPr>
          <w:p w14:paraId="458BC625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2 (N)</w:t>
            </w:r>
          </w:p>
        </w:tc>
        <w:tc>
          <w:tcPr>
            <w:tcW w:w="3003" w:type="dxa"/>
          </w:tcPr>
          <w:p w14:paraId="1E3D4F29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8</w:t>
            </w:r>
          </w:p>
        </w:tc>
        <w:tc>
          <w:tcPr>
            <w:tcW w:w="3004" w:type="dxa"/>
          </w:tcPr>
          <w:p w14:paraId="3112A9F1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t 62 (SD)</w:t>
            </w:r>
          </w:p>
        </w:tc>
      </w:tr>
      <w:tr w:rsidR="00A77040" w:rsidRPr="0031131B" w14:paraId="266D61C9" w14:textId="77777777" w:rsidTr="00D72513">
        <w:tc>
          <w:tcPr>
            <w:tcW w:w="3003" w:type="dxa"/>
          </w:tcPr>
          <w:p w14:paraId="2562E0DB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ln 4 (NE2)</w:t>
            </w:r>
          </w:p>
        </w:tc>
        <w:tc>
          <w:tcPr>
            <w:tcW w:w="3003" w:type="dxa"/>
          </w:tcPr>
          <w:p w14:paraId="5D58FF2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8</w:t>
            </w:r>
          </w:p>
        </w:tc>
        <w:tc>
          <w:tcPr>
            <w:tcW w:w="3004" w:type="dxa"/>
          </w:tcPr>
          <w:p w14:paraId="3A428EC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p 350 (O) </w:t>
            </w:r>
          </w:p>
        </w:tc>
      </w:tr>
      <w:tr w:rsidR="00A77040" w:rsidRPr="0031131B" w14:paraId="788FAC07" w14:textId="77777777" w:rsidTr="00D72513">
        <w:tc>
          <w:tcPr>
            <w:tcW w:w="3003" w:type="dxa"/>
          </w:tcPr>
          <w:p w14:paraId="4D4D138A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ln 4 (NE2)</w:t>
            </w:r>
          </w:p>
        </w:tc>
        <w:tc>
          <w:tcPr>
            <w:tcW w:w="3003" w:type="dxa"/>
          </w:tcPr>
          <w:p w14:paraId="20F385D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1</w:t>
            </w:r>
          </w:p>
        </w:tc>
        <w:tc>
          <w:tcPr>
            <w:tcW w:w="3004" w:type="dxa"/>
          </w:tcPr>
          <w:p w14:paraId="3961D0A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44 (OG)</w:t>
            </w:r>
          </w:p>
        </w:tc>
      </w:tr>
      <w:tr w:rsidR="00A77040" w:rsidRPr="0031131B" w14:paraId="531F8790" w14:textId="77777777" w:rsidTr="00D72513">
        <w:tc>
          <w:tcPr>
            <w:tcW w:w="3003" w:type="dxa"/>
          </w:tcPr>
          <w:p w14:paraId="3AC77C4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7 (NH1)</w:t>
            </w:r>
          </w:p>
        </w:tc>
        <w:tc>
          <w:tcPr>
            <w:tcW w:w="3003" w:type="dxa"/>
          </w:tcPr>
          <w:p w14:paraId="11F8AE9B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73</w:t>
            </w:r>
          </w:p>
        </w:tc>
        <w:tc>
          <w:tcPr>
            <w:tcW w:w="3004" w:type="dxa"/>
          </w:tcPr>
          <w:p w14:paraId="0C4F23D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393 (O)</w:t>
            </w:r>
          </w:p>
        </w:tc>
      </w:tr>
      <w:tr w:rsidR="00A77040" w:rsidRPr="0031131B" w14:paraId="04EED4DE" w14:textId="77777777" w:rsidTr="00D72513">
        <w:tc>
          <w:tcPr>
            <w:tcW w:w="3003" w:type="dxa"/>
          </w:tcPr>
          <w:p w14:paraId="7BA0749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7 (NH1)</w:t>
            </w:r>
          </w:p>
        </w:tc>
        <w:tc>
          <w:tcPr>
            <w:tcW w:w="3003" w:type="dxa"/>
          </w:tcPr>
          <w:p w14:paraId="55A546BA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3</w:t>
            </w:r>
          </w:p>
        </w:tc>
        <w:tc>
          <w:tcPr>
            <w:tcW w:w="3004" w:type="dxa"/>
          </w:tcPr>
          <w:p w14:paraId="40973C3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p 350 (OD2) </w:t>
            </w:r>
          </w:p>
        </w:tc>
      </w:tr>
      <w:tr w:rsidR="00A77040" w:rsidRPr="0031131B" w14:paraId="3BA73534" w14:textId="77777777" w:rsidTr="00D72513">
        <w:tc>
          <w:tcPr>
            <w:tcW w:w="3003" w:type="dxa"/>
          </w:tcPr>
          <w:p w14:paraId="596900EB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7 (NH2)</w:t>
            </w:r>
          </w:p>
        </w:tc>
        <w:tc>
          <w:tcPr>
            <w:tcW w:w="3003" w:type="dxa"/>
          </w:tcPr>
          <w:p w14:paraId="2C552106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84</w:t>
            </w:r>
          </w:p>
        </w:tc>
        <w:tc>
          <w:tcPr>
            <w:tcW w:w="3004" w:type="dxa"/>
          </w:tcPr>
          <w:p w14:paraId="58E09B0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350 (O)</w:t>
            </w:r>
          </w:p>
        </w:tc>
      </w:tr>
      <w:tr w:rsidR="00A77040" w:rsidRPr="0031131B" w14:paraId="0945F71D" w14:textId="77777777" w:rsidTr="00D72513">
        <w:tc>
          <w:tcPr>
            <w:tcW w:w="3003" w:type="dxa"/>
          </w:tcPr>
          <w:p w14:paraId="18B0DC71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7 (NH2)</w:t>
            </w:r>
          </w:p>
        </w:tc>
        <w:tc>
          <w:tcPr>
            <w:tcW w:w="3003" w:type="dxa"/>
          </w:tcPr>
          <w:p w14:paraId="540598A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3</w:t>
            </w:r>
          </w:p>
        </w:tc>
        <w:tc>
          <w:tcPr>
            <w:tcW w:w="3004" w:type="dxa"/>
          </w:tcPr>
          <w:p w14:paraId="75BDB141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350 (OD1)</w:t>
            </w:r>
          </w:p>
        </w:tc>
      </w:tr>
      <w:tr w:rsidR="00A77040" w:rsidRPr="0031131B" w14:paraId="6C3FF847" w14:textId="77777777" w:rsidTr="00D72513">
        <w:tc>
          <w:tcPr>
            <w:tcW w:w="3003" w:type="dxa"/>
          </w:tcPr>
          <w:p w14:paraId="5C25C79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11 (NH1)</w:t>
            </w:r>
          </w:p>
        </w:tc>
        <w:tc>
          <w:tcPr>
            <w:tcW w:w="3003" w:type="dxa"/>
          </w:tcPr>
          <w:p w14:paraId="30678EBA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4</w:t>
            </w:r>
          </w:p>
        </w:tc>
        <w:tc>
          <w:tcPr>
            <w:tcW w:w="3004" w:type="dxa"/>
          </w:tcPr>
          <w:p w14:paraId="0FDB545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r 196 (OH)</w:t>
            </w:r>
          </w:p>
        </w:tc>
      </w:tr>
      <w:tr w:rsidR="00A77040" w:rsidRPr="0031131B" w14:paraId="54BA1ECC" w14:textId="77777777" w:rsidTr="00D72513">
        <w:tc>
          <w:tcPr>
            <w:tcW w:w="3003" w:type="dxa"/>
          </w:tcPr>
          <w:p w14:paraId="6D24B819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11 (NH1)</w:t>
            </w:r>
          </w:p>
        </w:tc>
        <w:tc>
          <w:tcPr>
            <w:tcW w:w="3003" w:type="dxa"/>
          </w:tcPr>
          <w:p w14:paraId="34B77E1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3</w:t>
            </w:r>
          </w:p>
        </w:tc>
        <w:tc>
          <w:tcPr>
            <w:tcW w:w="3004" w:type="dxa"/>
          </w:tcPr>
          <w:p w14:paraId="7E6DC8B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r 202 (0)</w:t>
            </w:r>
          </w:p>
        </w:tc>
      </w:tr>
      <w:tr w:rsidR="00A77040" w:rsidRPr="0031131B" w14:paraId="7EC34462" w14:textId="77777777" w:rsidTr="00D72513">
        <w:tc>
          <w:tcPr>
            <w:tcW w:w="3003" w:type="dxa"/>
          </w:tcPr>
          <w:p w14:paraId="033C5DCB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13 (N)</w:t>
            </w:r>
          </w:p>
        </w:tc>
        <w:tc>
          <w:tcPr>
            <w:tcW w:w="3003" w:type="dxa"/>
          </w:tcPr>
          <w:p w14:paraId="3DE6D48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0</w:t>
            </w:r>
          </w:p>
        </w:tc>
        <w:tc>
          <w:tcPr>
            <w:tcW w:w="3004" w:type="dxa"/>
          </w:tcPr>
          <w:p w14:paraId="5B73A66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509 (OD2)</w:t>
            </w:r>
          </w:p>
        </w:tc>
      </w:tr>
      <w:tr w:rsidR="00A77040" w:rsidRPr="0031131B" w14:paraId="663BE378" w14:textId="77777777" w:rsidTr="00D72513">
        <w:tc>
          <w:tcPr>
            <w:tcW w:w="3003" w:type="dxa"/>
          </w:tcPr>
          <w:p w14:paraId="24235FA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13 (N)</w:t>
            </w:r>
          </w:p>
        </w:tc>
        <w:tc>
          <w:tcPr>
            <w:tcW w:w="3003" w:type="dxa"/>
          </w:tcPr>
          <w:p w14:paraId="7C1A8E9E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6</w:t>
            </w:r>
          </w:p>
        </w:tc>
        <w:tc>
          <w:tcPr>
            <w:tcW w:w="3004" w:type="dxa"/>
          </w:tcPr>
          <w:p w14:paraId="21DE3FA2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509 (O)</w:t>
            </w:r>
          </w:p>
        </w:tc>
      </w:tr>
      <w:tr w:rsidR="00A77040" w:rsidRPr="0031131B" w14:paraId="0145C88A" w14:textId="77777777" w:rsidTr="00D72513">
        <w:tc>
          <w:tcPr>
            <w:tcW w:w="3003" w:type="dxa"/>
          </w:tcPr>
          <w:p w14:paraId="22926696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r 13 (OG) </w:t>
            </w:r>
          </w:p>
        </w:tc>
        <w:tc>
          <w:tcPr>
            <w:tcW w:w="3003" w:type="dxa"/>
          </w:tcPr>
          <w:p w14:paraId="657642D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1</w:t>
            </w:r>
          </w:p>
        </w:tc>
        <w:tc>
          <w:tcPr>
            <w:tcW w:w="3004" w:type="dxa"/>
          </w:tcPr>
          <w:p w14:paraId="04EFDED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509 (OD2)</w:t>
            </w:r>
          </w:p>
        </w:tc>
      </w:tr>
      <w:tr w:rsidR="00A77040" w:rsidRPr="0031131B" w14:paraId="2A1D3DE4" w14:textId="77777777" w:rsidTr="00D72513">
        <w:tc>
          <w:tcPr>
            <w:tcW w:w="3003" w:type="dxa"/>
          </w:tcPr>
          <w:p w14:paraId="6D2AFA19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14 (NH1)</w:t>
            </w:r>
          </w:p>
        </w:tc>
        <w:tc>
          <w:tcPr>
            <w:tcW w:w="3003" w:type="dxa"/>
          </w:tcPr>
          <w:p w14:paraId="24C9721E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004" w:type="dxa"/>
          </w:tcPr>
          <w:p w14:paraId="5F2BB07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511 (O)</w:t>
            </w:r>
          </w:p>
        </w:tc>
      </w:tr>
      <w:tr w:rsidR="00A77040" w:rsidRPr="0031131B" w14:paraId="73E044CE" w14:textId="77777777" w:rsidTr="00D72513">
        <w:tc>
          <w:tcPr>
            <w:tcW w:w="3003" w:type="dxa"/>
          </w:tcPr>
          <w:p w14:paraId="3EDC0EF2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rg 14 (NH1) </w:t>
            </w:r>
          </w:p>
        </w:tc>
        <w:tc>
          <w:tcPr>
            <w:tcW w:w="3003" w:type="dxa"/>
          </w:tcPr>
          <w:p w14:paraId="1B363FD2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8</w:t>
            </w:r>
          </w:p>
        </w:tc>
        <w:tc>
          <w:tcPr>
            <w:tcW w:w="3004" w:type="dxa"/>
          </w:tcPr>
          <w:p w14:paraId="0B3B0FF8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511 (OG)</w:t>
            </w:r>
          </w:p>
        </w:tc>
      </w:tr>
      <w:tr w:rsidR="00A77040" w:rsidRPr="0031131B" w14:paraId="63C608B8" w14:textId="77777777" w:rsidTr="00D72513">
        <w:tc>
          <w:tcPr>
            <w:tcW w:w="3003" w:type="dxa"/>
          </w:tcPr>
          <w:p w14:paraId="7DBC7703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14 (NH2)</w:t>
            </w:r>
          </w:p>
        </w:tc>
        <w:tc>
          <w:tcPr>
            <w:tcW w:w="3003" w:type="dxa"/>
          </w:tcPr>
          <w:p w14:paraId="422EA8B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3</w:t>
            </w:r>
          </w:p>
        </w:tc>
        <w:tc>
          <w:tcPr>
            <w:tcW w:w="3004" w:type="dxa"/>
          </w:tcPr>
          <w:p w14:paraId="130C8E91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yr 515 (OH)</w:t>
            </w:r>
          </w:p>
        </w:tc>
      </w:tr>
      <w:tr w:rsidR="00A77040" w:rsidRPr="0031131B" w14:paraId="155CB50D" w14:textId="77777777" w:rsidTr="00D72513">
        <w:tc>
          <w:tcPr>
            <w:tcW w:w="3003" w:type="dxa"/>
          </w:tcPr>
          <w:p w14:paraId="3F4975F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14 (NH2)</w:t>
            </w:r>
          </w:p>
        </w:tc>
        <w:tc>
          <w:tcPr>
            <w:tcW w:w="3003" w:type="dxa"/>
          </w:tcPr>
          <w:p w14:paraId="003ED5D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8</w:t>
            </w:r>
          </w:p>
        </w:tc>
        <w:tc>
          <w:tcPr>
            <w:tcW w:w="3004" w:type="dxa"/>
          </w:tcPr>
          <w:p w14:paraId="059DE4B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511 (O)</w:t>
            </w:r>
          </w:p>
        </w:tc>
      </w:tr>
      <w:tr w:rsidR="00A77040" w:rsidRPr="0031131B" w14:paraId="737F7BEE" w14:textId="77777777" w:rsidTr="00D72513">
        <w:tc>
          <w:tcPr>
            <w:tcW w:w="3003" w:type="dxa"/>
          </w:tcPr>
          <w:p w14:paraId="209A70C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TY 1 (O)</w:t>
            </w:r>
          </w:p>
        </w:tc>
        <w:tc>
          <w:tcPr>
            <w:tcW w:w="3003" w:type="dxa"/>
          </w:tcPr>
          <w:p w14:paraId="5FE546AA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7</w:t>
            </w:r>
          </w:p>
        </w:tc>
        <w:tc>
          <w:tcPr>
            <w:tcW w:w="3004" w:type="dxa"/>
          </w:tcPr>
          <w:p w14:paraId="79D4CB12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47 (OG)</w:t>
            </w:r>
          </w:p>
        </w:tc>
      </w:tr>
      <w:tr w:rsidR="00A77040" w:rsidRPr="0031131B" w14:paraId="0FEBA0F7" w14:textId="77777777" w:rsidTr="00D72513">
        <w:tc>
          <w:tcPr>
            <w:tcW w:w="3003" w:type="dxa"/>
          </w:tcPr>
          <w:p w14:paraId="7CC2462E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r 2 (O) </w:t>
            </w:r>
          </w:p>
        </w:tc>
        <w:tc>
          <w:tcPr>
            <w:tcW w:w="3003" w:type="dxa"/>
          </w:tcPr>
          <w:p w14:paraId="440B4221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47</w:t>
            </w:r>
          </w:p>
        </w:tc>
        <w:tc>
          <w:tcPr>
            <w:tcW w:w="3004" w:type="dxa"/>
          </w:tcPr>
          <w:p w14:paraId="7EF4C9B8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n</w:t>
            </w:r>
            <w:proofErr w:type="spellEnd"/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51 (ND2)</w:t>
            </w:r>
          </w:p>
        </w:tc>
      </w:tr>
      <w:tr w:rsidR="00A77040" w:rsidRPr="0031131B" w14:paraId="261C6168" w14:textId="77777777" w:rsidTr="00D72513">
        <w:tc>
          <w:tcPr>
            <w:tcW w:w="3003" w:type="dxa"/>
          </w:tcPr>
          <w:p w14:paraId="5D8AE6A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ln 4 (OE1) </w:t>
            </w:r>
          </w:p>
        </w:tc>
        <w:tc>
          <w:tcPr>
            <w:tcW w:w="3003" w:type="dxa"/>
          </w:tcPr>
          <w:p w14:paraId="34BF0349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81</w:t>
            </w:r>
          </w:p>
        </w:tc>
        <w:tc>
          <w:tcPr>
            <w:tcW w:w="3004" w:type="dxa"/>
          </w:tcPr>
          <w:p w14:paraId="1EEDDBF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350 (N)</w:t>
            </w:r>
          </w:p>
        </w:tc>
      </w:tr>
      <w:tr w:rsidR="00A77040" w:rsidRPr="0031131B" w14:paraId="5CDA55E9" w14:textId="77777777" w:rsidTr="00D72513">
        <w:tc>
          <w:tcPr>
            <w:tcW w:w="3003" w:type="dxa"/>
          </w:tcPr>
          <w:p w14:paraId="29D1A1FB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6 (O)</w:t>
            </w:r>
          </w:p>
        </w:tc>
        <w:tc>
          <w:tcPr>
            <w:tcW w:w="3003" w:type="dxa"/>
          </w:tcPr>
          <w:p w14:paraId="6A3FF3C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70</w:t>
            </w:r>
          </w:p>
        </w:tc>
        <w:tc>
          <w:tcPr>
            <w:tcW w:w="3004" w:type="dxa"/>
          </w:tcPr>
          <w:p w14:paraId="3278BC3E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p 69 (NE1)</w:t>
            </w:r>
          </w:p>
        </w:tc>
      </w:tr>
      <w:tr w:rsidR="00A77040" w:rsidRPr="0031131B" w14:paraId="20367C5F" w14:textId="77777777" w:rsidTr="00D72513">
        <w:tc>
          <w:tcPr>
            <w:tcW w:w="3003" w:type="dxa"/>
          </w:tcPr>
          <w:p w14:paraId="3F1EBF1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rg 7 (O) </w:t>
            </w:r>
          </w:p>
        </w:tc>
        <w:tc>
          <w:tcPr>
            <w:tcW w:w="3003" w:type="dxa"/>
          </w:tcPr>
          <w:p w14:paraId="19966B7E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2</w:t>
            </w:r>
          </w:p>
        </w:tc>
        <w:tc>
          <w:tcPr>
            <w:tcW w:w="3004" w:type="dxa"/>
          </w:tcPr>
          <w:p w14:paraId="3AA67DD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n</w:t>
            </w:r>
            <w:proofErr w:type="spellEnd"/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94 (ND2)</w:t>
            </w:r>
          </w:p>
        </w:tc>
      </w:tr>
      <w:tr w:rsidR="00A77040" w:rsidRPr="0031131B" w14:paraId="5D76085A" w14:textId="77777777" w:rsidTr="00D72513">
        <w:tc>
          <w:tcPr>
            <w:tcW w:w="3003" w:type="dxa"/>
          </w:tcPr>
          <w:p w14:paraId="654E052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rg 11 (O) </w:t>
            </w:r>
          </w:p>
        </w:tc>
        <w:tc>
          <w:tcPr>
            <w:tcW w:w="3003" w:type="dxa"/>
          </w:tcPr>
          <w:p w14:paraId="7D279AC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5</w:t>
            </w:r>
          </w:p>
        </w:tc>
        <w:tc>
          <w:tcPr>
            <w:tcW w:w="3004" w:type="dxa"/>
          </w:tcPr>
          <w:p w14:paraId="736AA62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yr 199 (OH) </w:t>
            </w:r>
          </w:p>
        </w:tc>
      </w:tr>
      <w:tr w:rsidR="00A77040" w:rsidRPr="0031131B" w14:paraId="0CFE7C5B" w14:textId="77777777" w:rsidTr="00D72513">
        <w:tc>
          <w:tcPr>
            <w:tcW w:w="3003" w:type="dxa"/>
          </w:tcPr>
          <w:p w14:paraId="142B563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12 (OD2)</w:t>
            </w:r>
          </w:p>
        </w:tc>
        <w:tc>
          <w:tcPr>
            <w:tcW w:w="3003" w:type="dxa"/>
          </w:tcPr>
          <w:p w14:paraId="5D973693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6</w:t>
            </w:r>
          </w:p>
        </w:tc>
        <w:tc>
          <w:tcPr>
            <w:tcW w:w="3004" w:type="dxa"/>
          </w:tcPr>
          <w:p w14:paraId="0D1580E5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r 511 (N) </w:t>
            </w:r>
          </w:p>
        </w:tc>
      </w:tr>
      <w:tr w:rsidR="00A77040" w:rsidRPr="0031131B" w14:paraId="36A2096C" w14:textId="77777777" w:rsidTr="00D72513">
        <w:tc>
          <w:tcPr>
            <w:tcW w:w="3003" w:type="dxa"/>
          </w:tcPr>
          <w:p w14:paraId="19F55427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12 (OD2)</w:t>
            </w:r>
          </w:p>
        </w:tc>
        <w:tc>
          <w:tcPr>
            <w:tcW w:w="3003" w:type="dxa"/>
          </w:tcPr>
          <w:p w14:paraId="73AA0C45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5</w:t>
            </w:r>
          </w:p>
        </w:tc>
        <w:tc>
          <w:tcPr>
            <w:tcW w:w="3004" w:type="dxa"/>
          </w:tcPr>
          <w:p w14:paraId="5DA5A46E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 511 (OG)</w:t>
            </w:r>
          </w:p>
        </w:tc>
      </w:tr>
    </w:tbl>
    <w:p w14:paraId="01503893" w14:textId="77777777" w:rsidR="00A77040" w:rsidRPr="0031131B" w:rsidRDefault="00A77040" w:rsidP="00A77040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31131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alt brid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77040" w:rsidRPr="0031131B" w14:paraId="2996EA65" w14:textId="77777777" w:rsidTr="00D72513">
        <w:tc>
          <w:tcPr>
            <w:tcW w:w="3003" w:type="dxa"/>
            <w:shd w:val="clear" w:color="auto" w:fill="D9D9D9" w:themeFill="background1" w:themeFillShade="D9"/>
          </w:tcPr>
          <w:p w14:paraId="7D9705B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JL-63 residue 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25C22A2D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stance (Å)</w:t>
            </w:r>
          </w:p>
        </w:tc>
        <w:tc>
          <w:tcPr>
            <w:tcW w:w="3004" w:type="dxa"/>
            <w:shd w:val="clear" w:color="auto" w:fill="D9D9D9" w:themeFill="background1" w:themeFillShade="D9"/>
          </w:tcPr>
          <w:p w14:paraId="24D8BB51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E2 residue </w:t>
            </w:r>
          </w:p>
        </w:tc>
      </w:tr>
      <w:tr w:rsidR="00A77040" w:rsidRPr="0031131B" w14:paraId="326585FD" w14:textId="77777777" w:rsidTr="00D72513">
        <w:tc>
          <w:tcPr>
            <w:tcW w:w="3003" w:type="dxa"/>
          </w:tcPr>
          <w:p w14:paraId="1DAAE19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7 (NH1)</w:t>
            </w:r>
          </w:p>
        </w:tc>
        <w:tc>
          <w:tcPr>
            <w:tcW w:w="3003" w:type="dxa"/>
          </w:tcPr>
          <w:p w14:paraId="3F9DEB0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76</w:t>
            </w:r>
          </w:p>
        </w:tc>
        <w:tc>
          <w:tcPr>
            <w:tcW w:w="3004" w:type="dxa"/>
          </w:tcPr>
          <w:p w14:paraId="284D23DC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p 350 (OD1) </w:t>
            </w:r>
          </w:p>
        </w:tc>
      </w:tr>
      <w:tr w:rsidR="00A77040" w:rsidRPr="0031131B" w14:paraId="6BE04A3E" w14:textId="77777777" w:rsidTr="00D72513">
        <w:tc>
          <w:tcPr>
            <w:tcW w:w="3003" w:type="dxa"/>
          </w:tcPr>
          <w:p w14:paraId="7BD2174B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rg 7 (NH1) </w:t>
            </w:r>
          </w:p>
        </w:tc>
        <w:tc>
          <w:tcPr>
            <w:tcW w:w="3003" w:type="dxa"/>
          </w:tcPr>
          <w:p w14:paraId="45D49706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3</w:t>
            </w:r>
          </w:p>
        </w:tc>
        <w:tc>
          <w:tcPr>
            <w:tcW w:w="3004" w:type="dxa"/>
          </w:tcPr>
          <w:p w14:paraId="07B2A7E9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p 350 (OD2) </w:t>
            </w:r>
          </w:p>
        </w:tc>
      </w:tr>
      <w:tr w:rsidR="00A77040" w:rsidRPr="0031131B" w14:paraId="5CEE826E" w14:textId="77777777" w:rsidTr="00D72513">
        <w:tc>
          <w:tcPr>
            <w:tcW w:w="3003" w:type="dxa"/>
          </w:tcPr>
          <w:p w14:paraId="168D19F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7 (NH2)</w:t>
            </w:r>
          </w:p>
        </w:tc>
        <w:tc>
          <w:tcPr>
            <w:tcW w:w="3003" w:type="dxa"/>
          </w:tcPr>
          <w:p w14:paraId="3E2B0DA6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3</w:t>
            </w:r>
          </w:p>
        </w:tc>
        <w:tc>
          <w:tcPr>
            <w:tcW w:w="3004" w:type="dxa"/>
          </w:tcPr>
          <w:p w14:paraId="14B7741F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p 350 (OD1) </w:t>
            </w:r>
          </w:p>
        </w:tc>
      </w:tr>
      <w:tr w:rsidR="00A77040" w:rsidRPr="0031131B" w14:paraId="1918200C" w14:textId="77777777" w:rsidTr="00D72513">
        <w:tc>
          <w:tcPr>
            <w:tcW w:w="3003" w:type="dxa"/>
          </w:tcPr>
          <w:p w14:paraId="450EA681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rg 7 (NH2) </w:t>
            </w:r>
          </w:p>
        </w:tc>
        <w:tc>
          <w:tcPr>
            <w:tcW w:w="3003" w:type="dxa"/>
          </w:tcPr>
          <w:p w14:paraId="5E1675F5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8</w:t>
            </w:r>
          </w:p>
        </w:tc>
        <w:tc>
          <w:tcPr>
            <w:tcW w:w="3004" w:type="dxa"/>
          </w:tcPr>
          <w:p w14:paraId="1EB822B4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p 350 (OD2) </w:t>
            </w:r>
          </w:p>
        </w:tc>
      </w:tr>
      <w:tr w:rsidR="00A77040" w:rsidRPr="0031131B" w14:paraId="158FE7ED" w14:textId="77777777" w:rsidTr="00D72513">
        <w:tc>
          <w:tcPr>
            <w:tcW w:w="3003" w:type="dxa"/>
          </w:tcPr>
          <w:p w14:paraId="4D9218DE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p 12 (OD2)</w:t>
            </w:r>
          </w:p>
        </w:tc>
        <w:tc>
          <w:tcPr>
            <w:tcW w:w="3003" w:type="dxa"/>
          </w:tcPr>
          <w:p w14:paraId="78D0D27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99</w:t>
            </w:r>
          </w:p>
        </w:tc>
        <w:tc>
          <w:tcPr>
            <w:tcW w:w="3004" w:type="dxa"/>
          </w:tcPr>
          <w:p w14:paraId="7E261210" w14:textId="77777777" w:rsidR="00A77040" w:rsidRPr="0031131B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113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g 514 (NH2)</w:t>
            </w:r>
          </w:p>
        </w:tc>
      </w:tr>
    </w:tbl>
    <w:p w14:paraId="4CC1292B" w14:textId="77777777" w:rsidR="00A77040" w:rsidRPr="0031131B" w:rsidRDefault="00A77040" w:rsidP="00A77040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95527B2" w14:textId="77777777" w:rsidR="00A77040" w:rsidRPr="0031131B" w:rsidRDefault="00A77040" w:rsidP="00A77040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2E09FAC" w14:textId="77777777" w:rsidR="00A77040" w:rsidRDefault="00A77040" w:rsidP="00A7704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E5A5251" w14:textId="1E6110B7" w:rsidR="00A77040" w:rsidRDefault="00A77040" w:rsidP="00951C3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B4232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1D2E33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DB423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)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Interfacing residues of the</w:t>
      </w:r>
      <w:r w:rsidRPr="00DB423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DB423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macrocyclic p</w:t>
      </w:r>
      <w:r w:rsidRPr="00DB4232">
        <w:rPr>
          <w:rFonts w:ascii="Times New Roman" w:hAnsi="Times New Roman" w:cs="Times New Roman"/>
          <w:b/>
          <w:bCs/>
          <w:sz w:val="22"/>
          <w:szCs w:val="22"/>
          <w:lang w:val="en-US"/>
        </w:rPr>
        <w:t>eptid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>(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analyzed using</w:t>
      </w: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proofErr w:type="spellStart"/>
      <w:r w:rsidRPr="007825B0">
        <w:rPr>
          <w:rFonts w:ascii="Times New Roman" w:hAnsi="Times New Roman" w:cs="Times New Roman"/>
          <w:sz w:val="22"/>
          <w:szCs w:val="22"/>
          <w:lang w:val="en-US"/>
        </w:rPr>
        <w:t>PDBePISA</w:t>
      </w:r>
      <w:proofErr w:type="spellEnd"/>
      <w:r w:rsidR="004277D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277D6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="004277D6">
        <w:rPr>
          <w:rFonts w:ascii="Times New Roman" w:hAnsi="Times New Roman" w:cs="Times New Roman"/>
          <w:sz w:val="22"/>
          <w:szCs w:val="22"/>
          <w:lang w:val="en-US"/>
        </w:rPr>
        <w:t>Krissinel</w:t>
      </w:r>
      <w:proofErr w:type="spellEnd"/>
      <w:r w:rsidR="004277D6">
        <w:rPr>
          <w:rFonts w:ascii="Times New Roman" w:hAnsi="Times New Roman" w:cs="Times New Roman"/>
          <w:sz w:val="22"/>
          <w:szCs w:val="22"/>
          <w:lang w:val="en-US"/>
        </w:rPr>
        <w:t xml:space="preserve"> and Henrick, 2007)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2A14B62F" w14:textId="77777777" w:rsidR="00A77040" w:rsidRPr="007825B0" w:rsidRDefault="00A77040" w:rsidP="00A7704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77040" w:rsidRPr="00ED340C" w14:paraId="470ED20B" w14:textId="77777777" w:rsidTr="00D72513">
        <w:tc>
          <w:tcPr>
            <w:tcW w:w="1000" w:type="pct"/>
            <w:shd w:val="clear" w:color="auto" w:fill="D9D9D9" w:themeFill="background1" w:themeFillShade="D9"/>
          </w:tcPr>
          <w:p w14:paraId="779DEADC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JL-63 residue 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0047E633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ble Surface Ar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SA)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Å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6156D1C5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ied Surface Area (BSA), Å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5ABA68F4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lvation Energy Effect </w:t>
            </w:r>
            <w:proofErr w:type="spellStart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Δ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proofErr w:type="spellEnd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cal/m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3C594091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idue engaged in polar interaction </w:t>
            </w:r>
          </w:p>
        </w:tc>
      </w:tr>
      <w:tr w:rsidR="00A77040" w:rsidRPr="007825B0" w14:paraId="521EADEE" w14:textId="77777777" w:rsidTr="00D72513">
        <w:tc>
          <w:tcPr>
            <w:tcW w:w="1000" w:type="pct"/>
          </w:tcPr>
          <w:p w14:paraId="1E9CC1E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TY 1</w:t>
            </w:r>
          </w:p>
        </w:tc>
        <w:tc>
          <w:tcPr>
            <w:tcW w:w="1000" w:type="pct"/>
          </w:tcPr>
          <w:p w14:paraId="7EC7361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3D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.34</w:t>
            </w:r>
          </w:p>
        </w:tc>
        <w:tc>
          <w:tcPr>
            <w:tcW w:w="1000" w:type="pct"/>
          </w:tcPr>
          <w:p w14:paraId="3B742B7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3D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.71</w:t>
            </w:r>
          </w:p>
        </w:tc>
        <w:tc>
          <w:tcPr>
            <w:tcW w:w="1000" w:type="pct"/>
          </w:tcPr>
          <w:p w14:paraId="72B5275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3D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000" w:type="pct"/>
          </w:tcPr>
          <w:p w14:paraId="2AB3E32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05388BA8" w14:textId="77777777" w:rsidTr="00D72513">
        <w:tc>
          <w:tcPr>
            <w:tcW w:w="1000" w:type="pct"/>
          </w:tcPr>
          <w:p w14:paraId="7E035DF9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 2</w:t>
            </w:r>
          </w:p>
        </w:tc>
        <w:tc>
          <w:tcPr>
            <w:tcW w:w="1000" w:type="pct"/>
          </w:tcPr>
          <w:p w14:paraId="6239037B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.10</w:t>
            </w:r>
          </w:p>
        </w:tc>
        <w:tc>
          <w:tcPr>
            <w:tcW w:w="1000" w:type="pct"/>
          </w:tcPr>
          <w:p w14:paraId="4047606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18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27</w:t>
            </w:r>
          </w:p>
        </w:tc>
        <w:tc>
          <w:tcPr>
            <w:tcW w:w="1000" w:type="pct"/>
          </w:tcPr>
          <w:p w14:paraId="0D4AE7C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67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000" w:type="pct"/>
          </w:tcPr>
          <w:p w14:paraId="0DAB71C7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353F1ED0" w14:textId="77777777" w:rsidTr="00D72513">
        <w:tc>
          <w:tcPr>
            <w:tcW w:w="1000" w:type="pct"/>
          </w:tcPr>
          <w:p w14:paraId="65524D8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 3</w:t>
            </w:r>
          </w:p>
        </w:tc>
        <w:tc>
          <w:tcPr>
            <w:tcW w:w="1000" w:type="pct"/>
          </w:tcPr>
          <w:p w14:paraId="2174EEF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67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52</w:t>
            </w:r>
          </w:p>
        </w:tc>
        <w:tc>
          <w:tcPr>
            <w:tcW w:w="1000" w:type="pct"/>
          </w:tcPr>
          <w:p w14:paraId="1DFF3E3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67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000" w:type="pct"/>
          </w:tcPr>
          <w:p w14:paraId="6401787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00" w:type="pct"/>
          </w:tcPr>
          <w:p w14:paraId="2777AD4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402CEAFF" w14:textId="77777777" w:rsidTr="00D72513">
        <w:tc>
          <w:tcPr>
            <w:tcW w:w="1000" w:type="pct"/>
          </w:tcPr>
          <w:p w14:paraId="518DD6D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n 4</w:t>
            </w:r>
          </w:p>
        </w:tc>
        <w:tc>
          <w:tcPr>
            <w:tcW w:w="1000" w:type="pct"/>
          </w:tcPr>
          <w:p w14:paraId="4979038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1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.95</w:t>
            </w:r>
          </w:p>
        </w:tc>
        <w:tc>
          <w:tcPr>
            <w:tcW w:w="1000" w:type="pct"/>
          </w:tcPr>
          <w:p w14:paraId="428915B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21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.25</w:t>
            </w:r>
          </w:p>
        </w:tc>
        <w:tc>
          <w:tcPr>
            <w:tcW w:w="1000" w:type="pct"/>
          </w:tcPr>
          <w:p w14:paraId="2012750E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59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1000" w:type="pct"/>
          </w:tcPr>
          <w:p w14:paraId="7F216BAE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45388561" w14:textId="77777777" w:rsidTr="00D72513">
        <w:tc>
          <w:tcPr>
            <w:tcW w:w="1000" w:type="pct"/>
          </w:tcPr>
          <w:p w14:paraId="16400AF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e 5</w:t>
            </w:r>
          </w:p>
        </w:tc>
        <w:tc>
          <w:tcPr>
            <w:tcW w:w="1000" w:type="pct"/>
          </w:tcPr>
          <w:p w14:paraId="31F230E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C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.42</w:t>
            </w:r>
          </w:p>
        </w:tc>
        <w:tc>
          <w:tcPr>
            <w:tcW w:w="1000" w:type="pct"/>
          </w:tcPr>
          <w:p w14:paraId="334BC39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C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96</w:t>
            </w:r>
          </w:p>
        </w:tc>
        <w:tc>
          <w:tcPr>
            <w:tcW w:w="1000" w:type="pct"/>
          </w:tcPr>
          <w:p w14:paraId="7C9B93B4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000" w:type="pct"/>
          </w:tcPr>
          <w:p w14:paraId="777E596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68B72C64" w14:textId="77777777" w:rsidTr="00D72513">
        <w:tc>
          <w:tcPr>
            <w:tcW w:w="1000" w:type="pct"/>
          </w:tcPr>
          <w:p w14:paraId="2461C6A9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 6</w:t>
            </w:r>
          </w:p>
        </w:tc>
        <w:tc>
          <w:tcPr>
            <w:tcW w:w="1000" w:type="pct"/>
          </w:tcPr>
          <w:p w14:paraId="560F14D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43</w:t>
            </w:r>
          </w:p>
        </w:tc>
        <w:tc>
          <w:tcPr>
            <w:tcW w:w="1000" w:type="pct"/>
          </w:tcPr>
          <w:p w14:paraId="1BA04977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3</w:t>
            </w:r>
          </w:p>
        </w:tc>
        <w:tc>
          <w:tcPr>
            <w:tcW w:w="1000" w:type="pct"/>
          </w:tcPr>
          <w:p w14:paraId="6F2F1246" w14:textId="77777777" w:rsidR="00A77040" w:rsidRPr="0005742B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74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000" w:type="pct"/>
          </w:tcPr>
          <w:p w14:paraId="7BDD0289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4EBDE00F" w14:textId="77777777" w:rsidTr="00D72513">
        <w:tc>
          <w:tcPr>
            <w:tcW w:w="1000" w:type="pct"/>
          </w:tcPr>
          <w:p w14:paraId="562EE473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g 7 </w:t>
            </w:r>
          </w:p>
        </w:tc>
        <w:tc>
          <w:tcPr>
            <w:tcW w:w="1000" w:type="pct"/>
          </w:tcPr>
          <w:p w14:paraId="5FFEEDB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2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.70</w:t>
            </w:r>
          </w:p>
        </w:tc>
        <w:tc>
          <w:tcPr>
            <w:tcW w:w="1000" w:type="pct"/>
          </w:tcPr>
          <w:p w14:paraId="51F33CF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2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.72</w:t>
            </w:r>
          </w:p>
        </w:tc>
        <w:tc>
          <w:tcPr>
            <w:tcW w:w="1000" w:type="pct"/>
          </w:tcPr>
          <w:p w14:paraId="7B765FE9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2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1</w:t>
            </w:r>
          </w:p>
        </w:tc>
        <w:tc>
          <w:tcPr>
            <w:tcW w:w="1000" w:type="pct"/>
          </w:tcPr>
          <w:p w14:paraId="074A76D8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 / salt bridge</w:t>
            </w:r>
          </w:p>
        </w:tc>
      </w:tr>
      <w:tr w:rsidR="00A77040" w:rsidRPr="007825B0" w14:paraId="42DEF622" w14:textId="77777777" w:rsidTr="00D72513">
        <w:tc>
          <w:tcPr>
            <w:tcW w:w="1000" w:type="pct"/>
          </w:tcPr>
          <w:p w14:paraId="6549840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 8</w:t>
            </w:r>
          </w:p>
        </w:tc>
        <w:tc>
          <w:tcPr>
            <w:tcW w:w="1000" w:type="pct"/>
          </w:tcPr>
          <w:p w14:paraId="5059EB0F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3D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42</w:t>
            </w:r>
          </w:p>
        </w:tc>
        <w:tc>
          <w:tcPr>
            <w:tcW w:w="1000" w:type="pct"/>
          </w:tcPr>
          <w:p w14:paraId="249B905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3D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11</w:t>
            </w:r>
          </w:p>
        </w:tc>
        <w:tc>
          <w:tcPr>
            <w:tcW w:w="1000" w:type="pct"/>
          </w:tcPr>
          <w:p w14:paraId="7EFD370A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3D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000" w:type="pct"/>
          </w:tcPr>
          <w:p w14:paraId="533567E1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3409B5B2" w14:textId="77777777" w:rsidTr="00D72513">
        <w:tc>
          <w:tcPr>
            <w:tcW w:w="1000" w:type="pct"/>
          </w:tcPr>
          <w:p w14:paraId="7E95568E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e 9 </w:t>
            </w:r>
          </w:p>
        </w:tc>
        <w:tc>
          <w:tcPr>
            <w:tcW w:w="1000" w:type="pct"/>
          </w:tcPr>
          <w:p w14:paraId="42268E7B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65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.89</w:t>
            </w:r>
          </w:p>
        </w:tc>
        <w:tc>
          <w:tcPr>
            <w:tcW w:w="1000" w:type="pct"/>
          </w:tcPr>
          <w:p w14:paraId="5C34D92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65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.23</w:t>
            </w:r>
          </w:p>
        </w:tc>
        <w:tc>
          <w:tcPr>
            <w:tcW w:w="1000" w:type="pct"/>
          </w:tcPr>
          <w:p w14:paraId="727A95A9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65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</w:t>
            </w:r>
          </w:p>
        </w:tc>
        <w:tc>
          <w:tcPr>
            <w:tcW w:w="1000" w:type="pct"/>
          </w:tcPr>
          <w:p w14:paraId="63CC69F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4AE01A3C" w14:textId="77777777" w:rsidTr="00D72513">
        <w:tc>
          <w:tcPr>
            <w:tcW w:w="1000" w:type="pct"/>
          </w:tcPr>
          <w:p w14:paraId="738C316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 10</w:t>
            </w:r>
          </w:p>
        </w:tc>
        <w:tc>
          <w:tcPr>
            <w:tcW w:w="1000" w:type="pct"/>
          </w:tcPr>
          <w:p w14:paraId="644FF7AF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65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06</w:t>
            </w:r>
          </w:p>
        </w:tc>
        <w:tc>
          <w:tcPr>
            <w:tcW w:w="1000" w:type="pct"/>
          </w:tcPr>
          <w:p w14:paraId="6ADDE87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65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2</w:t>
            </w:r>
          </w:p>
        </w:tc>
        <w:tc>
          <w:tcPr>
            <w:tcW w:w="1000" w:type="pct"/>
          </w:tcPr>
          <w:p w14:paraId="5E2CDD2C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65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000" w:type="pct"/>
          </w:tcPr>
          <w:p w14:paraId="7A2DD20C" w14:textId="77777777" w:rsidR="00A77040" w:rsidRPr="00EF33E5" w:rsidRDefault="00A77040" w:rsidP="00D7251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15D303E1" w14:textId="77777777" w:rsidTr="00D72513">
        <w:tc>
          <w:tcPr>
            <w:tcW w:w="1000" w:type="pct"/>
          </w:tcPr>
          <w:p w14:paraId="125B3DA7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 11</w:t>
            </w:r>
          </w:p>
        </w:tc>
        <w:tc>
          <w:tcPr>
            <w:tcW w:w="1000" w:type="pct"/>
          </w:tcPr>
          <w:p w14:paraId="5158D89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6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.82</w:t>
            </w:r>
          </w:p>
        </w:tc>
        <w:tc>
          <w:tcPr>
            <w:tcW w:w="1000" w:type="pct"/>
          </w:tcPr>
          <w:p w14:paraId="5879865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6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.24</w:t>
            </w:r>
          </w:p>
        </w:tc>
        <w:tc>
          <w:tcPr>
            <w:tcW w:w="1000" w:type="pct"/>
          </w:tcPr>
          <w:p w14:paraId="4923E357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6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2</w:t>
            </w:r>
          </w:p>
        </w:tc>
        <w:tc>
          <w:tcPr>
            <w:tcW w:w="1000" w:type="pct"/>
          </w:tcPr>
          <w:p w14:paraId="00D566BD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0E7BD964" w14:textId="77777777" w:rsidTr="00D72513">
        <w:tc>
          <w:tcPr>
            <w:tcW w:w="1000" w:type="pct"/>
          </w:tcPr>
          <w:p w14:paraId="5B489073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 12 </w:t>
            </w:r>
          </w:p>
        </w:tc>
        <w:tc>
          <w:tcPr>
            <w:tcW w:w="1000" w:type="pct"/>
          </w:tcPr>
          <w:p w14:paraId="09DA7C9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C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62</w:t>
            </w:r>
          </w:p>
        </w:tc>
        <w:tc>
          <w:tcPr>
            <w:tcW w:w="1000" w:type="pct"/>
          </w:tcPr>
          <w:p w14:paraId="1DEA387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C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22</w:t>
            </w:r>
          </w:p>
        </w:tc>
        <w:tc>
          <w:tcPr>
            <w:tcW w:w="1000" w:type="pct"/>
          </w:tcPr>
          <w:p w14:paraId="3D85335A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6C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000" w:type="pct"/>
          </w:tcPr>
          <w:p w14:paraId="3A0FE2C8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</w:t>
            </w:r>
            <w:r w:rsidRPr="00CF4ED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ond / salt bridge</w:t>
            </w:r>
          </w:p>
        </w:tc>
      </w:tr>
      <w:tr w:rsidR="00A77040" w:rsidRPr="007825B0" w14:paraId="3E63E956" w14:textId="77777777" w:rsidTr="00D72513">
        <w:tc>
          <w:tcPr>
            <w:tcW w:w="1000" w:type="pct"/>
          </w:tcPr>
          <w:p w14:paraId="404F96C9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 13 </w:t>
            </w:r>
          </w:p>
        </w:tc>
        <w:tc>
          <w:tcPr>
            <w:tcW w:w="1000" w:type="pct"/>
          </w:tcPr>
          <w:p w14:paraId="4858857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F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.91</w:t>
            </w:r>
          </w:p>
        </w:tc>
        <w:tc>
          <w:tcPr>
            <w:tcW w:w="1000" w:type="pct"/>
          </w:tcPr>
          <w:p w14:paraId="07052E61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2F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64</w:t>
            </w:r>
          </w:p>
        </w:tc>
        <w:tc>
          <w:tcPr>
            <w:tcW w:w="1000" w:type="pct"/>
          </w:tcPr>
          <w:p w14:paraId="6CD0F449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03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000" w:type="pct"/>
          </w:tcPr>
          <w:p w14:paraId="2738857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2F934B4C" w14:textId="77777777" w:rsidTr="00D72513">
        <w:tc>
          <w:tcPr>
            <w:tcW w:w="1000" w:type="pct"/>
          </w:tcPr>
          <w:p w14:paraId="19FB654E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 14</w:t>
            </w:r>
          </w:p>
        </w:tc>
        <w:tc>
          <w:tcPr>
            <w:tcW w:w="1000" w:type="pct"/>
          </w:tcPr>
          <w:p w14:paraId="5C6A2BB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2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.24</w:t>
            </w:r>
          </w:p>
        </w:tc>
        <w:tc>
          <w:tcPr>
            <w:tcW w:w="1000" w:type="pct"/>
          </w:tcPr>
          <w:p w14:paraId="701CD9A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2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.35</w:t>
            </w:r>
          </w:p>
        </w:tc>
        <w:tc>
          <w:tcPr>
            <w:tcW w:w="1000" w:type="pct"/>
          </w:tcPr>
          <w:p w14:paraId="1DD706BB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2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0</w:t>
            </w:r>
          </w:p>
        </w:tc>
        <w:tc>
          <w:tcPr>
            <w:tcW w:w="1000" w:type="pct"/>
          </w:tcPr>
          <w:p w14:paraId="5D2A01C8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27D754F4" w14:textId="77777777" w:rsidTr="00D72513">
        <w:tc>
          <w:tcPr>
            <w:tcW w:w="1000" w:type="pct"/>
          </w:tcPr>
          <w:p w14:paraId="40BC5CD4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s 16 </w:t>
            </w:r>
          </w:p>
        </w:tc>
        <w:tc>
          <w:tcPr>
            <w:tcW w:w="1000" w:type="pct"/>
          </w:tcPr>
          <w:p w14:paraId="15421007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69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90</w:t>
            </w:r>
          </w:p>
        </w:tc>
        <w:tc>
          <w:tcPr>
            <w:tcW w:w="1000" w:type="pct"/>
          </w:tcPr>
          <w:p w14:paraId="226D9C4F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6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8</w:t>
            </w:r>
          </w:p>
        </w:tc>
        <w:tc>
          <w:tcPr>
            <w:tcW w:w="1000" w:type="pct"/>
          </w:tcPr>
          <w:p w14:paraId="62124C47" w14:textId="77777777" w:rsidR="00A77040" w:rsidRPr="00DE7E6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6B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000" w:type="pct"/>
          </w:tcPr>
          <w:p w14:paraId="730527DE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54E69D15" w14:textId="77777777" w:rsidTr="00D72513">
        <w:tc>
          <w:tcPr>
            <w:tcW w:w="1000" w:type="pct"/>
          </w:tcPr>
          <w:p w14:paraId="0AE2DE4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ly 17 </w:t>
            </w:r>
          </w:p>
        </w:tc>
        <w:tc>
          <w:tcPr>
            <w:tcW w:w="1000" w:type="pct"/>
          </w:tcPr>
          <w:p w14:paraId="3C76D24A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.21</w:t>
            </w:r>
          </w:p>
        </w:tc>
        <w:tc>
          <w:tcPr>
            <w:tcW w:w="1000" w:type="pct"/>
          </w:tcPr>
          <w:p w14:paraId="356E4211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0</w:t>
            </w:r>
          </w:p>
        </w:tc>
        <w:tc>
          <w:tcPr>
            <w:tcW w:w="1000" w:type="pct"/>
          </w:tcPr>
          <w:p w14:paraId="61E9503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3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000" w:type="pct"/>
          </w:tcPr>
          <w:p w14:paraId="4EB6C66A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</w:tbl>
    <w:p w14:paraId="2E2520E5" w14:textId="77777777" w:rsidR="00A77040" w:rsidRDefault="00A77040" w:rsidP="00A77040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16BCB1B" w14:textId="0C176AF6" w:rsidR="00A77040" w:rsidRDefault="00A77040" w:rsidP="00A7704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217A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1D2E33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4217A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)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Interfacing residues of</w:t>
      </w:r>
      <w:r w:rsidRPr="004217A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ACE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B04D4"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7825B0">
        <w:rPr>
          <w:rFonts w:ascii="Times New Roman" w:hAnsi="Times New Roman" w:cs="Times New Roman"/>
          <w:sz w:val="22"/>
          <w:szCs w:val="22"/>
          <w:lang w:val="en-US"/>
        </w:rPr>
        <w:t>analyzed using</w:t>
      </w:r>
      <w:r w:rsidRPr="007825B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proofErr w:type="spellStart"/>
      <w:r w:rsidRPr="007825B0">
        <w:rPr>
          <w:rFonts w:ascii="Times New Roman" w:hAnsi="Times New Roman" w:cs="Times New Roman"/>
          <w:sz w:val="22"/>
          <w:szCs w:val="22"/>
          <w:lang w:val="en-US"/>
        </w:rPr>
        <w:t>PDBePISA</w:t>
      </w:r>
      <w:proofErr w:type="spellEnd"/>
      <w:r w:rsidR="004277D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277D6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spellStart"/>
      <w:r w:rsidR="004277D6">
        <w:rPr>
          <w:rFonts w:ascii="Times New Roman" w:hAnsi="Times New Roman" w:cs="Times New Roman"/>
          <w:sz w:val="22"/>
          <w:szCs w:val="22"/>
          <w:lang w:val="en-US"/>
        </w:rPr>
        <w:t>Krissinel</w:t>
      </w:r>
      <w:proofErr w:type="spellEnd"/>
      <w:r w:rsidR="004277D6">
        <w:rPr>
          <w:rFonts w:ascii="Times New Roman" w:hAnsi="Times New Roman" w:cs="Times New Roman"/>
          <w:sz w:val="22"/>
          <w:szCs w:val="22"/>
          <w:lang w:val="en-US"/>
        </w:rPr>
        <w:t xml:space="preserve"> and Henrick, 2007)</w:t>
      </w:r>
      <w:r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02A4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7F5BA372" w14:textId="77777777" w:rsidR="00A77040" w:rsidRPr="007825B0" w:rsidRDefault="00A77040" w:rsidP="00A7704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77040" w:rsidRPr="00ED340C" w14:paraId="35CB4A30" w14:textId="77777777" w:rsidTr="00D72513">
        <w:tc>
          <w:tcPr>
            <w:tcW w:w="1000" w:type="pct"/>
            <w:shd w:val="clear" w:color="auto" w:fill="D9D9D9" w:themeFill="background1" w:themeFillShade="D9"/>
          </w:tcPr>
          <w:p w14:paraId="799A480B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E2 residue 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2ECAC2F6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ible Surface Ar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SA)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Å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33A61FAD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ied Surface Area (BSA), Å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0719EE31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lvation Energy Effect </w:t>
            </w:r>
            <w:proofErr w:type="spellStart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Δ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proofErr w:type="spellEnd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cal/m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08D38613" w14:textId="77777777" w:rsidR="00A77040" w:rsidRPr="007825B0" w:rsidRDefault="00A77040" w:rsidP="00D725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idue engaged in polar interaction </w:t>
            </w:r>
          </w:p>
        </w:tc>
      </w:tr>
      <w:tr w:rsidR="00A77040" w:rsidRPr="007825B0" w14:paraId="0CE05634" w14:textId="77777777" w:rsidTr="00D72513">
        <w:tc>
          <w:tcPr>
            <w:tcW w:w="1000" w:type="pct"/>
          </w:tcPr>
          <w:p w14:paraId="52E9F19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e</w:t>
            </w:r>
            <w:proofErr w:type="spellEnd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0</w:t>
            </w:r>
          </w:p>
        </w:tc>
        <w:tc>
          <w:tcPr>
            <w:tcW w:w="1000" w:type="pct"/>
          </w:tcPr>
          <w:p w14:paraId="73E746F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6A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39</w:t>
            </w:r>
          </w:p>
        </w:tc>
        <w:tc>
          <w:tcPr>
            <w:tcW w:w="1000" w:type="pct"/>
          </w:tcPr>
          <w:p w14:paraId="0A9A424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6A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91</w:t>
            </w:r>
          </w:p>
        </w:tc>
        <w:tc>
          <w:tcPr>
            <w:tcW w:w="1000" w:type="pct"/>
          </w:tcPr>
          <w:p w14:paraId="5AED81D2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6A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00" w:type="pct"/>
          </w:tcPr>
          <w:p w14:paraId="649A41E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20FFC5D0" w14:textId="77777777" w:rsidTr="00D72513">
        <w:tc>
          <w:tcPr>
            <w:tcW w:w="1000" w:type="pct"/>
          </w:tcPr>
          <w:p w14:paraId="1557BD58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 43 </w:t>
            </w:r>
          </w:p>
        </w:tc>
        <w:tc>
          <w:tcPr>
            <w:tcW w:w="1000" w:type="pct"/>
          </w:tcPr>
          <w:p w14:paraId="62079223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2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2</w:t>
            </w:r>
          </w:p>
        </w:tc>
        <w:tc>
          <w:tcPr>
            <w:tcW w:w="1000" w:type="pct"/>
          </w:tcPr>
          <w:p w14:paraId="577E3942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2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2</w:t>
            </w:r>
          </w:p>
        </w:tc>
        <w:tc>
          <w:tcPr>
            <w:tcW w:w="1000" w:type="pct"/>
          </w:tcPr>
          <w:p w14:paraId="20676C13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72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000" w:type="pct"/>
          </w:tcPr>
          <w:p w14:paraId="3AA9D93D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40FD67EF" w14:textId="77777777" w:rsidTr="00D72513">
        <w:tc>
          <w:tcPr>
            <w:tcW w:w="1000" w:type="pct"/>
          </w:tcPr>
          <w:p w14:paraId="0F548F7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 44</w:t>
            </w:r>
          </w:p>
        </w:tc>
        <w:tc>
          <w:tcPr>
            <w:tcW w:w="1000" w:type="pct"/>
          </w:tcPr>
          <w:p w14:paraId="3A0F6B1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7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9</w:t>
            </w:r>
          </w:p>
        </w:tc>
        <w:tc>
          <w:tcPr>
            <w:tcW w:w="1000" w:type="pct"/>
          </w:tcPr>
          <w:p w14:paraId="7C8D36E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37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9</w:t>
            </w:r>
          </w:p>
        </w:tc>
        <w:tc>
          <w:tcPr>
            <w:tcW w:w="1000" w:type="pct"/>
          </w:tcPr>
          <w:p w14:paraId="508080C1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0" w:type="pct"/>
          </w:tcPr>
          <w:p w14:paraId="6CD84C8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60A7A7A7" w14:textId="77777777" w:rsidTr="00D72513">
        <w:tc>
          <w:tcPr>
            <w:tcW w:w="1000" w:type="pct"/>
          </w:tcPr>
          <w:p w14:paraId="548903D4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 47</w:t>
            </w:r>
          </w:p>
        </w:tc>
        <w:tc>
          <w:tcPr>
            <w:tcW w:w="1000" w:type="pct"/>
          </w:tcPr>
          <w:p w14:paraId="2764CB3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E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9</w:t>
            </w:r>
          </w:p>
        </w:tc>
        <w:tc>
          <w:tcPr>
            <w:tcW w:w="1000" w:type="pct"/>
          </w:tcPr>
          <w:p w14:paraId="60D49F5F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E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45</w:t>
            </w:r>
          </w:p>
        </w:tc>
        <w:tc>
          <w:tcPr>
            <w:tcW w:w="1000" w:type="pct"/>
          </w:tcPr>
          <w:p w14:paraId="57F2E7A9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E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000" w:type="pct"/>
          </w:tcPr>
          <w:p w14:paraId="1CAE2AA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48C2D969" w14:textId="77777777" w:rsidTr="00D72513">
        <w:tc>
          <w:tcPr>
            <w:tcW w:w="1000" w:type="pct"/>
          </w:tcPr>
          <w:p w14:paraId="1AD7A117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 50</w:t>
            </w:r>
          </w:p>
        </w:tc>
        <w:tc>
          <w:tcPr>
            <w:tcW w:w="1000" w:type="pct"/>
          </w:tcPr>
          <w:p w14:paraId="5D4BA6A7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01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26</w:t>
            </w:r>
          </w:p>
        </w:tc>
        <w:tc>
          <w:tcPr>
            <w:tcW w:w="1000" w:type="pct"/>
          </w:tcPr>
          <w:p w14:paraId="3A45307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01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7</w:t>
            </w:r>
          </w:p>
        </w:tc>
        <w:tc>
          <w:tcPr>
            <w:tcW w:w="1000" w:type="pct"/>
          </w:tcPr>
          <w:p w14:paraId="0B60BF8A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00" w:type="pct"/>
          </w:tcPr>
          <w:p w14:paraId="19A0CC1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2CEBFE84" w14:textId="77777777" w:rsidTr="00D72513">
        <w:tc>
          <w:tcPr>
            <w:tcW w:w="1000" w:type="pct"/>
          </w:tcPr>
          <w:p w14:paraId="761B746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n</w:t>
            </w:r>
            <w:proofErr w:type="spellEnd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1</w:t>
            </w:r>
          </w:p>
        </w:tc>
        <w:tc>
          <w:tcPr>
            <w:tcW w:w="1000" w:type="pct"/>
          </w:tcPr>
          <w:p w14:paraId="164E46E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44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74</w:t>
            </w:r>
          </w:p>
        </w:tc>
        <w:tc>
          <w:tcPr>
            <w:tcW w:w="1000" w:type="pct"/>
          </w:tcPr>
          <w:p w14:paraId="5403B6F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44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25</w:t>
            </w:r>
          </w:p>
        </w:tc>
        <w:tc>
          <w:tcPr>
            <w:tcW w:w="1000" w:type="pct"/>
          </w:tcPr>
          <w:p w14:paraId="2D8EAC12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000" w:type="pct"/>
          </w:tcPr>
          <w:p w14:paraId="556C0AED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63F7C3BF" w14:textId="77777777" w:rsidTr="00D72513">
        <w:tc>
          <w:tcPr>
            <w:tcW w:w="1000" w:type="pct"/>
          </w:tcPr>
          <w:p w14:paraId="748FCE5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 62</w:t>
            </w:r>
          </w:p>
        </w:tc>
        <w:tc>
          <w:tcPr>
            <w:tcW w:w="1000" w:type="pct"/>
          </w:tcPr>
          <w:p w14:paraId="4BEAD463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3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45</w:t>
            </w:r>
          </w:p>
        </w:tc>
        <w:tc>
          <w:tcPr>
            <w:tcW w:w="1000" w:type="pct"/>
          </w:tcPr>
          <w:p w14:paraId="0AE2C77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3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8</w:t>
            </w:r>
          </w:p>
        </w:tc>
        <w:tc>
          <w:tcPr>
            <w:tcW w:w="1000" w:type="pct"/>
          </w:tcPr>
          <w:p w14:paraId="3909D5A0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3F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000" w:type="pct"/>
          </w:tcPr>
          <w:p w14:paraId="49552EF8" w14:textId="0571E963" w:rsidR="00A77040" w:rsidRPr="007825B0" w:rsidRDefault="00C23C0E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007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3EDFB4E5" w14:textId="77777777" w:rsidTr="00D72513">
        <w:tc>
          <w:tcPr>
            <w:tcW w:w="1000" w:type="pct"/>
          </w:tcPr>
          <w:p w14:paraId="331D668E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n</w:t>
            </w:r>
            <w:proofErr w:type="spellEnd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3 </w:t>
            </w:r>
          </w:p>
        </w:tc>
        <w:tc>
          <w:tcPr>
            <w:tcW w:w="1000" w:type="pct"/>
          </w:tcPr>
          <w:p w14:paraId="09F42C3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1A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40</w:t>
            </w:r>
          </w:p>
        </w:tc>
        <w:tc>
          <w:tcPr>
            <w:tcW w:w="1000" w:type="pct"/>
          </w:tcPr>
          <w:p w14:paraId="77509FD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1A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1</w:t>
            </w:r>
          </w:p>
        </w:tc>
        <w:tc>
          <w:tcPr>
            <w:tcW w:w="1000" w:type="pct"/>
          </w:tcPr>
          <w:p w14:paraId="6B107928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1A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000" w:type="pct"/>
          </w:tcPr>
          <w:p w14:paraId="7204D802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7C624556" w14:textId="77777777" w:rsidTr="00D72513">
        <w:tc>
          <w:tcPr>
            <w:tcW w:w="1000" w:type="pct"/>
          </w:tcPr>
          <w:p w14:paraId="272B8BE3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 66</w:t>
            </w:r>
          </w:p>
        </w:tc>
        <w:tc>
          <w:tcPr>
            <w:tcW w:w="1000" w:type="pct"/>
          </w:tcPr>
          <w:p w14:paraId="4CA23D02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E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2</w:t>
            </w:r>
          </w:p>
        </w:tc>
        <w:tc>
          <w:tcPr>
            <w:tcW w:w="1000" w:type="pct"/>
          </w:tcPr>
          <w:p w14:paraId="070B62C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E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2</w:t>
            </w:r>
          </w:p>
        </w:tc>
        <w:tc>
          <w:tcPr>
            <w:tcW w:w="1000" w:type="pct"/>
          </w:tcPr>
          <w:p w14:paraId="5AD81E3D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000" w:type="pct"/>
          </w:tcPr>
          <w:p w14:paraId="300CF6B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194A978E" w14:textId="77777777" w:rsidTr="00D72513">
        <w:tc>
          <w:tcPr>
            <w:tcW w:w="1000" w:type="pct"/>
          </w:tcPr>
          <w:p w14:paraId="610AF98A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 67 </w:t>
            </w:r>
          </w:p>
        </w:tc>
        <w:tc>
          <w:tcPr>
            <w:tcW w:w="1000" w:type="pct"/>
          </w:tcPr>
          <w:p w14:paraId="7D14025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7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09</w:t>
            </w:r>
          </w:p>
        </w:tc>
        <w:tc>
          <w:tcPr>
            <w:tcW w:w="1000" w:type="pct"/>
          </w:tcPr>
          <w:p w14:paraId="03ABA4D2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F7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1</w:t>
            </w:r>
          </w:p>
        </w:tc>
        <w:tc>
          <w:tcPr>
            <w:tcW w:w="1000" w:type="pct"/>
          </w:tcPr>
          <w:p w14:paraId="6ADEC981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000" w:type="pct"/>
          </w:tcPr>
          <w:p w14:paraId="7FE5430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24A5B364" w14:textId="77777777" w:rsidTr="00D72513">
        <w:tc>
          <w:tcPr>
            <w:tcW w:w="1000" w:type="pct"/>
          </w:tcPr>
          <w:p w14:paraId="5DA4D4DD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p 69</w:t>
            </w:r>
          </w:p>
        </w:tc>
        <w:tc>
          <w:tcPr>
            <w:tcW w:w="1000" w:type="pct"/>
          </w:tcPr>
          <w:p w14:paraId="1786F78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7D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49</w:t>
            </w:r>
          </w:p>
        </w:tc>
        <w:tc>
          <w:tcPr>
            <w:tcW w:w="1000" w:type="pct"/>
          </w:tcPr>
          <w:p w14:paraId="2FD3D13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7D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28</w:t>
            </w:r>
          </w:p>
        </w:tc>
        <w:tc>
          <w:tcPr>
            <w:tcW w:w="1000" w:type="pct"/>
          </w:tcPr>
          <w:p w14:paraId="6C0CE6AA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000" w:type="pct"/>
          </w:tcPr>
          <w:p w14:paraId="45FA0BD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5B2B9EBD" w14:textId="77777777" w:rsidTr="00D72513">
        <w:tc>
          <w:tcPr>
            <w:tcW w:w="1000" w:type="pct"/>
          </w:tcPr>
          <w:p w14:paraId="03DFCD3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 70</w:t>
            </w:r>
          </w:p>
        </w:tc>
        <w:tc>
          <w:tcPr>
            <w:tcW w:w="1000" w:type="pct"/>
          </w:tcPr>
          <w:p w14:paraId="3BD047D7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8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80</w:t>
            </w:r>
          </w:p>
        </w:tc>
        <w:tc>
          <w:tcPr>
            <w:tcW w:w="1000" w:type="pct"/>
          </w:tcPr>
          <w:p w14:paraId="4060D7E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8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41</w:t>
            </w:r>
          </w:p>
        </w:tc>
        <w:tc>
          <w:tcPr>
            <w:tcW w:w="1000" w:type="pct"/>
          </w:tcPr>
          <w:p w14:paraId="5E486A40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08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000" w:type="pct"/>
          </w:tcPr>
          <w:p w14:paraId="1B20FA3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53F962FD" w14:textId="77777777" w:rsidTr="00D72513">
        <w:tc>
          <w:tcPr>
            <w:tcW w:w="1000" w:type="pct"/>
          </w:tcPr>
          <w:p w14:paraId="3375B08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 73</w:t>
            </w:r>
          </w:p>
        </w:tc>
        <w:tc>
          <w:tcPr>
            <w:tcW w:w="1000" w:type="pct"/>
          </w:tcPr>
          <w:p w14:paraId="4502B65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0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16</w:t>
            </w:r>
          </w:p>
        </w:tc>
        <w:tc>
          <w:tcPr>
            <w:tcW w:w="1000" w:type="pct"/>
          </w:tcPr>
          <w:p w14:paraId="1418F18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0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46</w:t>
            </w:r>
          </w:p>
        </w:tc>
        <w:tc>
          <w:tcPr>
            <w:tcW w:w="1000" w:type="pct"/>
          </w:tcPr>
          <w:p w14:paraId="1BF6B969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00" w:type="pct"/>
          </w:tcPr>
          <w:p w14:paraId="6333C42A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24412014" w14:textId="77777777" w:rsidTr="00D72513">
        <w:tc>
          <w:tcPr>
            <w:tcW w:w="1000" w:type="pct"/>
          </w:tcPr>
          <w:p w14:paraId="215754A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s 74</w:t>
            </w:r>
          </w:p>
        </w:tc>
        <w:tc>
          <w:tcPr>
            <w:tcW w:w="1000" w:type="pct"/>
          </w:tcPr>
          <w:p w14:paraId="2E589012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C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.92</w:t>
            </w:r>
          </w:p>
        </w:tc>
        <w:tc>
          <w:tcPr>
            <w:tcW w:w="1000" w:type="pct"/>
          </w:tcPr>
          <w:p w14:paraId="169BDBDB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C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9</w:t>
            </w:r>
          </w:p>
        </w:tc>
        <w:tc>
          <w:tcPr>
            <w:tcW w:w="1000" w:type="pct"/>
          </w:tcPr>
          <w:p w14:paraId="744E27D0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C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000" w:type="pct"/>
          </w:tcPr>
          <w:p w14:paraId="755A4CC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6A6133B1" w14:textId="77777777" w:rsidTr="00D72513">
        <w:tc>
          <w:tcPr>
            <w:tcW w:w="1000" w:type="pct"/>
          </w:tcPr>
          <w:p w14:paraId="71785D61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r 77 </w:t>
            </w:r>
          </w:p>
        </w:tc>
        <w:tc>
          <w:tcPr>
            <w:tcW w:w="1000" w:type="pct"/>
          </w:tcPr>
          <w:p w14:paraId="31A3425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72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2</w:t>
            </w:r>
          </w:p>
        </w:tc>
        <w:tc>
          <w:tcPr>
            <w:tcW w:w="1000" w:type="pct"/>
          </w:tcPr>
          <w:p w14:paraId="5F348687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0</w:t>
            </w:r>
          </w:p>
        </w:tc>
        <w:tc>
          <w:tcPr>
            <w:tcW w:w="1000" w:type="pct"/>
          </w:tcPr>
          <w:p w14:paraId="7D19C61A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000" w:type="pct"/>
          </w:tcPr>
          <w:p w14:paraId="60D1C43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08EE5E06" w14:textId="77777777" w:rsidTr="00D72513">
        <w:tc>
          <w:tcPr>
            <w:tcW w:w="1000" w:type="pct"/>
          </w:tcPr>
          <w:p w14:paraId="2E08F29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 99</w:t>
            </w:r>
          </w:p>
        </w:tc>
        <w:tc>
          <w:tcPr>
            <w:tcW w:w="1000" w:type="pct"/>
          </w:tcPr>
          <w:p w14:paraId="284FEDF7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8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2</w:t>
            </w:r>
          </w:p>
        </w:tc>
        <w:tc>
          <w:tcPr>
            <w:tcW w:w="1000" w:type="pct"/>
          </w:tcPr>
          <w:p w14:paraId="1D68E56A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18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3</w:t>
            </w:r>
          </w:p>
        </w:tc>
        <w:tc>
          <w:tcPr>
            <w:tcW w:w="1000" w:type="pct"/>
          </w:tcPr>
          <w:p w14:paraId="5C35CE53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000" w:type="pct"/>
          </w:tcPr>
          <w:p w14:paraId="1739368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50ED8118" w14:textId="77777777" w:rsidTr="00D72513">
        <w:tc>
          <w:tcPr>
            <w:tcW w:w="1000" w:type="pct"/>
          </w:tcPr>
          <w:p w14:paraId="3B99B26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 100</w:t>
            </w:r>
          </w:p>
        </w:tc>
        <w:tc>
          <w:tcPr>
            <w:tcW w:w="1000" w:type="pct"/>
          </w:tcPr>
          <w:p w14:paraId="125D989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7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4</w:t>
            </w:r>
          </w:p>
        </w:tc>
        <w:tc>
          <w:tcPr>
            <w:tcW w:w="1000" w:type="pct"/>
          </w:tcPr>
          <w:p w14:paraId="2BB3D922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7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4</w:t>
            </w:r>
          </w:p>
        </w:tc>
        <w:tc>
          <w:tcPr>
            <w:tcW w:w="1000" w:type="pct"/>
          </w:tcPr>
          <w:p w14:paraId="2D9DC5FE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00" w:type="pct"/>
          </w:tcPr>
          <w:p w14:paraId="18C1768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67910579" w14:textId="77777777" w:rsidTr="00D72513">
        <w:tc>
          <w:tcPr>
            <w:tcW w:w="1000" w:type="pct"/>
          </w:tcPr>
          <w:p w14:paraId="427E645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n 102</w:t>
            </w:r>
          </w:p>
        </w:tc>
        <w:tc>
          <w:tcPr>
            <w:tcW w:w="1000" w:type="pct"/>
          </w:tcPr>
          <w:p w14:paraId="05DB2EC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7D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58</w:t>
            </w:r>
          </w:p>
        </w:tc>
        <w:tc>
          <w:tcPr>
            <w:tcW w:w="1000" w:type="pct"/>
          </w:tcPr>
          <w:p w14:paraId="449F2AD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7D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20</w:t>
            </w:r>
          </w:p>
        </w:tc>
        <w:tc>
          <w:tcPr>
            <w:tcW w:w="1000" w:type="pct"/>
          </w:tcPr>
          <w:p w14:paraId="293C4990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7D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1000" w:type="pct"/>
          </w:tcPr>
          <w:p w14:paraId="08DED4A9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852E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5DD73CE7" w14:textId="77777777" w:rsidTr="00D72513">
        <w:tc>
          <w:tcPr>
            <w:tcW w:w="1000" w:type="pct"/>
          </w:tcPr>
          <w:p w14:paraId="418BE7F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 120</w:t>
            </w:r>
          </w:p>
        </w:tc>
        <w:tc>
          <w:tcPr>
            <w:tcW w:w="1000" w:type="pct"/>
          </w:tcPr>
          <w:p w14:paraId="2F4FF0D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58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1</w:t>
            </w:r>
          </w:p>
        </w:tc>
        <w:tc>
          <w:tcPr>
            <w:tcW w:w="1000" w:type="pct"/>
          </w:tcPr>
          <w:p w14:paraId="28D71B5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58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2</w:t>
            </w:r>
          </w:p>
        </w:tc>
        <w:tc>
          <w:tcPr>
            <w:tcW w:w="1000" w:type="pct"/>
          </w:tcPr>
          <w:p w14:paraId="5F415530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58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00" w:type="pct"/>
          </w:tcPr>
          <w:p w14:paraId="686DF83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781ADF00" w14:textId="77777777" w:rsidTr="00D72513">
        <w:tc>
          <w:tcPr>
            <w:tcW w:w="1000" w:type="pct"/>
          </w:tcPr>
          <w:p w14:paraId="2548403D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s 187</w:t>
            </w:r>
          </w:p>
        </w:tc>
        <w:tc>
          <w:tcPr>
            <w:tcW w:w="1000" w:type="pct"/>
          </w:tcPr>
          <w:p w14:paraId="5FD5213A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67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5</w:t>
            </w:r>
          </w:p>
        </w:tc>
        <w:tc>
          <w:tcPr>
            <w:tcW w:w="1000" w:type="pct"/>
          </w:tcPr>
          <w:p w14:paraId="0E68895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67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6</w:t>
            </w:r>
          </w:p>
        </w:tc>
        <w:tc>
          <w:tcPr>
            <w:tcW w:w="1000" w:type="pct"/>
          </w:tcPr>
          <w:p w14:paraId="5B6964DC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67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000" w:type="pct"/>
          </w:tcPr>
          <w:p w14:paraId="754F23B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66F550C0" w14:textId="77777777" w:rsidTr="00D72513">
        <w:tc>
          <w:tcPr>
            <w:tcW w:w="1000" w:type="pct"/>
          </w:tcPr>
          <w:p w14:paraId="39E9FF02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 196</w:t>
            </w:r>
          </w:p>
        </w:tc>
        <w:tc>
          <w:tcPr>
            <w:tcW w:w="1000" w:type="pct"/>
          </w:tcPr>
          <w:p w14:paraId="60E8BAE1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B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18</w:t>
            </w:r>
          </w:p>
        </w:tc>
        <w:tc>
          <w:tcPr>
            <w:tcW w:w="1000" w:type="pct"/>
          </w:tcPr>
          <w:p w14:paraId="5B562AB2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B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6</w:t>
            </w:r>
          </w:p>
        </w:tc>
        <w:tc>
          <w:tcPr>
            <w:tcW w:w="1000" w:type="pct"/>
          </w:tcPr>
          <w:p w14:paraId="13B0CA28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1000" w:type="pct"/>
          </w:tcPr>
          <w:p w14:paraId="00480BB2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61284C3B" w14:textId="77777777" w:rsidTr="00D72513">
        <w:tc>
          <w:tcPr>
            <w:tcW w:w="1000" w:type="pct"/>
          </w:tcPr>
          <w:p w14:paraId="6C27D294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 199</w:t>
            </w:r>
          </w:p>
        </w:tc>
        <w:tc>
          <w:tcPr>
            <w:tcW w:w="1000" w:type="pct"/>
          </w:tcPr>
          <w:p w14:paraId="4EC6778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4</w:t>
            </w:r>
          </w:p>
        </w:tc>
        <w:tc>
          <w:tcPr>
            <w:tcW w:w="1000" w:type="pct"/>
          </w:tcPr>
          <w:p w14:paraId="2EE3F79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9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8</w:t>
            </w:r>
          </w:p>
        </w:tc>
        <w:tc>
          <w:tcPr>
            <w:tcW w:w="1000" w:type="pct"/>
          </w:tcPr>
          <w:p w14:paraId="7A9F3B1E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000" w:type="pct"/>
          </w:tcPr>
          <w:p w14:paraId="49ABDC1E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46EA3E18" w14:textId="77777777" w:rsidTr="00D72513">
        <w:tc>
          <w:tcPr>
            <w:tcW w:w="1000" w:type="pct"/>
          </w:tcPr>
          <w:p w14:paraId="62014B6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 202</w:t>
            </w:r>
          </w:p>
        </w:tc>
        <w:tc>
          <w:tcPr>
            <w:tcW w:w="1000" w:type="pct"/>
          </w:tcPr>
          <w:p w14:paraId="66B66B5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E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10</w:t>
            </w:r>
          </w:p>
        </w:tc>
        <w:tc>
          <w:tcPr>
            <w:tcW w:w="1000" w:type="pct"/>
          </w:tcPr>
          <w:p w14:paraId="7F408F91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E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5</w:t>
            </w:r>
          </w:p>
        </w:tc>
        <w:tc>
          <w:tcPr>
            <w:tcW w:w="1000" w:type="pct"/>
          </w:tcPr>
          <w:p w14:paraId="6AD098E5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1E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000" w:type="pct"/>
          </w:tcPr>
          <w:p w14:paraId="5F8686B2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00C00C9E" w14:textId="77777777" w:rsidTr="00D72513">
        <w:tc>
          <w:tcPr>
            <w:tcW w:w="1000" w:type="pct"/>
          </w:tcPr>
          <w:p w14:paraId="235CF9F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p 203</w:t>
            </w:r>
          </w:p>
        </w:tc>
        <w:tc>
          <w:tcPr>
            <w:tcW w:w="1000" w:type="pct"/>
          </w:tcPr>
          <w:p w14:paraId="40EEF52A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37</w:t>
            </w:r>
          </w:p>
        </w:tc>
        <w:tc>
          <w:tcPr>
            <w:tcW w:w="1000" w:type="pct"/>
          </w:tcPr>
          <w:p w14:paraId="2A402413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2</w:t>
            </w:r>
          </w:p>
        </w:tc>
        <w:tc>
          <w:tcPr>
            <w:tcW w:w="1000" w:type="pct"/>
          </w:tcPr>
          <w:p w14:paraId="79B4C23E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00" w:type="pct"/>
          </w:tcPr>
          <w:p w14:paraId="268CC07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5D502512" w14:textId="77777777" w:rsidTr="00D72513">
        <w:tc>
          <w:tcPr>
            <w:tcW w:w="1000" w:type="pct"/>
          </w:tcPr>
          <w:p w14:paraId="62B0C12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 205</w:t>
            </w:r>
          </w:p>
        </w:tc>
        <w:tc>
          <w:tcPr>
            <w:tcW w:w="1000" w:type="pct"/>
          </w:tcPr>
          <w:p w14:paraId="31EE87A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9</w:t>
            </w:r>
          </w:p>
        </w:tc>
        <w:tc>
          <w:tcPr>
            <w:tcW w:w="1000" w:type="pct"/>
          </w:tcPr>
          <w:p w14:paraId="26D7D7F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7</w:t>
            </w:r>
          </w:p>
        </w:tc>
        <w:tc>
          <w:tcPr>
            <w:tcW w:w="1000" w:type="pct"/>
          </w:tcPr>
          <w:p w14:paraId="418593BF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1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00" w:type="pct"/>
          </w:tcPr>
          <w:p w14:paraId="3C81DEE1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04AF4F8D" w14:textId="77777777" w:rsidTr="00D72513">
        <w:tc>
          <w:tcPr>
            <w:tcW w:w="1000" w:type="pct"/>
          </w:tcPr>
          <w:p w14:paraId="66AAFA61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 206</w:t>
            </w:r>
          </w:p>
        </w:tc>
        <w:tc>
          <w:tcPr>
            <w:tcW w:w="1000" w:type="pct"/>
          </w:tcPr>
          <w:p w14:paraId="48544915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45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67</w:t>
            </w:r>
          </w:p>
        </w:tc>
        <w:tc>
          <w:tcPr>
            <w:tcW w:w="1000" w:type="pct"/>
          </w:tcPr>
          <w:p w14:paraId="64848F6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45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93</w:t>
            </w:r>
          </w:p>
        </w:tc>
        <w:tc>
          <w:tcPr>
            <w:tcW w:w="1000" w:type="pct"/>
          </w:tcPr>
          <w:p w14:paraId="4C7E6E62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45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000" w:type="pct"/>
          </w:tcPr>
          <w:p w14:paraId="295D8B22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27FCE0AE" w14:textId="77777777" w:rsidTr="00D72513">
        <w:tc>
          <w:tcPr>
            <w:tcW w:w="1000" w:type="pct"/>
          </w:tcPr>
          <w:p w14:paraId="548B908A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 343</w:t>
            </w:r>
          </w:p>
        </w:tc>
        <w:tc>
          <w:tcPr>
            <w:tcW w:w="1000" w:type="pct"/>
          </w:tcPr>
          <w:p w14:paraId="0934E071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2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07</w:t>
            </w:r>
          </w:p>
        </w:tc>
        <w:tc>
          <w:tcPr>
            <w:tcW w:w="1000" w:type="pct"/>
          </w:tcPr>
          <w:p w14:paraId="4C930E8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2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00" w:type="pct"/>
          </w:tcPr>
          <w:p w14:paraId="40A0B206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00" w:type="pct"/>
          </w:tcPr>
          <w:p w14:paraId="6FDA626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4319EE8D" w14:textId="77777777" w:rsidTr="00D72513">
        <w:tc>
          <w:tcPr>
            <w:tcW w:w="1000" w:type="pct"/>
          </w:tcPr>
          <w:p w14:paraId="2B444AF4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 348</w:t>
            </w:r>
          </w:p>
        </w:tc>
        <w:tc>
          <w:tcPr>
            <w:tcW w:w="1000" w:type="pct"/>
          </w:tcPr>
          <w:p w14:paraId="75FC4103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3</w:t>
            </w:r>
          </w:p>
        </w:tc>
        <w:tc>
          <w:tcPr>
            <w:tcW w:w="1000" w:type="pct"/>
          </w:tcPr>
          <w:p w14:paraId="6957102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34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4</w:t>
            </w:r>
          </w:p>
        </w:tc>
        <w:tc>
          <w:tcPr>
            <w:tcW w:w="1000" w:type="pct"/>
          </w:tcPr>
          <w:p w14:paraId="4C131F40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000" w:type="pct"/>
          </w:tcPr>
          <w:p w14:paraId="14A2C2DA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3E6C1E25" w14:textId="77777777" w:rsidTr="00D72513">
        <w:tc>
          <w:tcPr>
            <w:tcW w:w="1000" w:type="pct"/>
          </w:tcPr>
          <w:p w14:paraId="54E16A64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p 349</w:t>
            </w:r>
          </w:p>
        </w:tc>
        <w:tc>
          <w:tcPr>
            <w:tcW w:w="1000" w:type="pct"/>
          </w:tcPr>
          <w:p w14:paraId="66BB6FF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56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7</w:t>
            </w:r>
          </w:p>
        </w:tc>
        <w:tc>
          <w:tcPr>
            <w:tcW w:w="1000" w:type="pct"/>
          </w:tcPr>
          <w:p w14:paraId="3FC4522B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56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11</w:t>
            </w:r>
          </w:p>
        </w:tc>
        <w:tc>
          <w:tcPr>
            <w:tcW w:w="1000" w:type="pct"/>
          </w:tcPr>
          <w:p w14:paraId="69910EDD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C56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000" w:type="pct"/>
          </w:tcPr>
          <w:p w14:paraId="7CF42CE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64E21855" w14:textId="77777777" w:rsidTr="00D72513">
        <w:tc>
          <w:tcPr>
            <w:tcW w:w="1000" w:type="pct"/>
          </w:tcPr>
          <w:p w14:paraId="54CD4523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 350</w:t>
            </w:r>
          </w:p>
        </w:tc>
        <w:tc>
          <w:tcPr>
            <w:tcW w:w="1000" w:type="pct"/>
          </w:tcPr>
          <w:p w14:paraId="61E2256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3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1</w:t>
            </w:r>
          </w:p>
        </w:tc>
        <w:tc>
          <w:tcPr>
            <w:tcW w:w="1000" w:type="pct"/>
          </w:tcPr>
          <w:p w14:paraId="3BC2E55F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3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19</w:t>
            </w:r>
          </w:p>
        </w:tc>
        <w:tc>
          <w:tcPr>
            <w:tcW w:w="1000" w:type="pct"/>
          </w:tcPr>
          <w:p w14:paraId="3EE64361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3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000" w:type="pct"/>
          </w:tcPr>
          <w:p w14:paraId="22B3C039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 / salt bridge</w:t>
            </w:r>
          </w:p>
        </w:tc>
      </w:tr>
      <w:tr w:rsidR="00A77040" w:rsidRPr="007825B0" w14:paraId="722000BD" w14:textId="77777777" w:rsidTr="00D72513">
        <w:tc>
          <w:tcPr>
            <w:tcW w:w="1000" w:type="pct"/>
          </w:tcPr>
          <w:p w14:paraId="50CC559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 352</w:t>
            </w:r>
          </w:p>
        </w:tc>
        <w:tc>
          <w:tcPr>
            <w:tcW w:w="1000" w:type="pct"/>
          </w:tcPr>
          <w:p w14:paraId="49FD2E9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5E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3</w:t>
            </w:r>
          </w:p>
        </w:tc>
        <w:tc>
          <w:tcPr>
            <w:tcW w:w="1000" w:type="pct"/>
          </w:tcPr>
          <w:p w14:paraId="10F2414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5E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1</w:t>
            </w:r>
          </w:p>
        </w:tc>
        <w:tc>
          <w:tcPr>
            <w:tcW w:w="1000" w:type="pct"/>
          </w:tcPr>
          <w:p w14:paraId="38BF57D9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5E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00" w:type="pct"/>
          </w:tcPr>
          <w:p w14:paraId="1F9A00DE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041F6C82" w14:textId="77777777" w:rsidTr="00D72513">
        <w:tc>
          <w:tcPr>
            <w:tcW w:w="1000" w:type="pct"/>
          </w:tcPr>
          <w:p w14:paraId="50C9466C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 385</w:t>
            </w:r>
          </w:p>
        </w:tc>
        <w:tc>
          <w:tcPr>
            <w:tcW w:w="1000" w:type="pct"/>
          </w:tcPr>
          <w:p w14:paraId="549F8F8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6E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4</w:t>
            </w:r>
          </w:p>
        </w:tc>
        <w:tc>
          <w:tcPr>
            <w:tcW w:w="1000" w:type="pct"/>
          </w:tcPr>
          <w:p w14:paraId="0850FB6B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6E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000" w:type="pct"/>
          </w:tcPr>
          <w:p w14:paraId="25C9EA26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000" w:type="pct"/>
          </w:tcPr>
          <w:p w14:paraId="4E288913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23BD82A2" w14:textId="77777777" w:rsidTr="00D72513">
        <w:tc>
          <w:tcPr>
            <w:tcW w:w="1000" w:type="pct"/>
          </w:tcPr>
          <w:p w14:paraId="44925918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e 390 </w:t>
            </w:r>
          </w:p>
        </w:tc>
        <w:tc>
          <w:tcPr>
            <w:tcW w:w="1000" w:type="pct"/>
          </w:tcPr>
          <w:p w14:paraId="3D70CB7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07</w:t>
            </w:r>
          </w:p>
        </w:tc>
        <w:tc>
          <w:tcPr>
            <w:tcW w:w="1000" w:type="pct"/>
          </w:tcPr>
          <w:p w14:paraId="2B3A03E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8</w:t>
            </w:r>
          </w:p>
        </w:tc>
        <w:tc>
          <w:tcPr>
            <w:tcW w:w="1000" w:type="pct"/>
          </w:tcPr>
          <w:p w14:paraId="6BB45177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69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000" w:type="pct"/>
          </w:tcPr>
          <w:p w14:paraId="7FA623E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0054A29C" w14:textId="77777777" w:rsidTr="00D72513">
        <w:tc>
          <w:tcPr>
            <w:tcW w:w="1000" w:type="pct"/>
          </w:tcPr>
          <w:p w14:paraId="38494F9A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 391</w:t>
            </w:r>
          </w:p>
        </w:tc>
        <w:tc>
          <w:tcPr>
            <w:tcW w:w="1000" w:type="pct"/>
          </w:tcPr>
          <w:p w14:paraId="6F7F9D1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89</w:t>
            </w:r>
          </w:p>
        </w:tc>
        <w:tc>
          <w:tcPr>
            <w:tcW w:w="1000" w:type="pct"/>
          </w:tcPr>
          <w:p w14:paraId="0DBB370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0</w:t>
            </w:r>
          </w:p>
        </w:tc>
        <w:tc>
          <w:tcPr>
            <w:tcW w:w="1000" w:type="pct"/>
          </w:tcPr>
          <w:p w14:paraId="623AEB1F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5B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000" w:type="pct"/>
          </w:tcPr>
          <w:p w14:paraId="095AED77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74B80BB4" w14:textId="77777777" w:rsidTr="00D72513">
        <w:tc>
          <w:tcPr>
            <w:tcW w:w="1000" w:type="pct"/>
          </w:tcPr>
          <w:p w14:paraId="49EEECE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 393</w:t>
            </w:r>
          </w:p>
        </w:tc>
        <w:tc>
          <w:tcPr>
            <w:tcW w:w="1000" w:type="pct"/>
          </w:tcPr>
          <w:p w14:paraId="6E021BAD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B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33</w:t>
            </w:r>
          </w:p>
        </w:tc>
        <w:tc>
          <w:tcPr>
            <w:tcW w:w="1000" w:type="pct"/>
          </w:tcPr>
          <w:p w14:paraId="61EC9CF4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B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6</w:t>
            </w:r>
          </w:p>
        </w:tc>
        <w:tc>
          <w:tcPr>
            <w:tcW w:w="1000" w:type="pct"/>
          </w:tcPr>
          <w:p w14:paraId="4D4E2610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B1B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000" w:type="pct"/>
          </w:tcPr>
          <w:p w14:paraId="4A17237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705C65BA" w14:textId="77777777" w:rsidTr="00D72513">
        <w:tc>
          <w:tcPr>
            <w:tcW w:w="1000" w:type="pct"/>
          </w:tcPr>
          <w:p w14:paraId="53A5EE2D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n</w:t>
            </w:r>
            <w:proofErr w:type="spellEnd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94</w:t>
            </w:r>
          </w:p>
        </w:tc>
        <w:tc>
          <w:tcPr>
            <w:tcW w:w="1000" w:type="pct"/>
          </w:tcPr>
          <w:p w14:paraId="1FAF22DF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5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12</w:t>
            </w:r>
          </w:p>
        </w:tc>
        <w:tc>
          <w:tcPr>
            <w:tcW w:w="1000" w:type="pct"/>
          </w:tcPr>
          <w:p w14:paraId="1CD9756B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5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06</w:t>
            </w:r>
          </w:p>
        </w:tc>
        <w:tc>
          <w:tcPr>
            <w:tcW w:w="1000" w:type="pct"/>
          </w:tcPr>
          <w:p w14:paraId="5D7A4A62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000" w:type="pct"/>
          </w:tcPr>
          <w:p w14:paraId="37847A81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05C3A239" w14:textId="77777777" w:rsidTr="00D72513">
        <w:tc>
          <w:tcPr>
            <w:tcW w:w="1000" w:type="pct"/>
          </w:tcPr>
          <w:p w14:paraId="23B7799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s 505 </w:t>
            </w:r>
          </w:p>
        </w:tc>
        <w:tc>
          <w:tcPr>
            <w:tcW w:w="1000" w:type="pct"/>
          </w:tcPr>
          <w:p w14:paraId="50C19590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46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1</w:t>
            </w:r>
          </w:p>
        </w:tc>
        <w:tc>
          <w:tcPr>
            <w:tcW w:w="1000" w:type="pct"/>
          </w:tcPr>
          <w:p w14:paraId="2D93961F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46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00" w:type="pct"/>
          </w:tcPr>
          <w:p w14:paraId="11F2F0D1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0" w:type="pct"/>
          </w:tcPr>
          <w:p w14:paraId="300D3554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45F0AAEF" w14:textId="77777777" w:rsidTr="00D72513">
        <w:tc>
          <w:tcPr>
            <w:tcW w:w="1000" w:type="pct"/>
          </w:tcPr>
          <w:p w14:paraId="3D331BD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n</w:t>
            </w:r>
            <w:proofErr w:type="spellEnd"/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8</w:t>
            </w:r>
          </w:p>
        </w:tc>
        <w:tc>
          <w:tcPr>
            <w:tcW w:w="1000" w:type="pct"/>
          </w:tcPr>
          <w:p w14:paraId="6CC06E6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29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18</w:t>
            </w:r>
          </w:p>
        </w:tc>
        <w:tc>
          <w:tcPr>
            <w:tcW w:w="1000" w:type="pct"/>
          </w:tcPr>
          <w:p w14:paraId="2D58816C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29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74  </w:t>
            </w:r>
          </w:p>
        </w:tc>
        <w:tc>
          <w:tcPr>
            <w:tcW w:w="1000" w:type="pct"/>
          </w:tcPr>
          <w:p w14:paraId="3769C674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000" w:type="pct"/>
          </w:tcPr>
          <w:p w14:paraId="6FEF2F26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0AA2F2AD" w14:textId="77777777" w:rsidTr="00D72513">
        <w:tc>
          <w:tcPr>
            <w:tcW w:w="1000" w:type="pct"/>
          </w:tcPr>
          <w:p w14:paraId="3CDA5C7B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 509</w:t>
            </w:r>
          </w:p>
        </w:tc>
        <w:tc>
          <w:tcPr>
            <w:tcW w:w="1000" w:type="pct"/>
          </w:tcPr>
          <w:p w14:paraId="201AA35E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7</w:t>
            </w:r>
          </w:p>
        </w:tc>
        <w:tc>
          <w:tcPr>
            <w:tcW w:w="1000" w:type="pct"/>
          </w:tcPr>
          <w:p w14:paraId="38FA07F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07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13</w:t>
            </w:r>
          </w:p>
        </w:tc>
        <w:tc>
          <w:tcPr>
            <w:tcW w:w="1000" w:type="pct"/>
          </w:tcPr>
          <w:p w14:paraId="6B107F1F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42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000" w:type="pct"/>
          </w:tcPr>
          <w:p w14:paraId="72E9B3C8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-bond</w:t>
            </w:r>
          </w:p>
        </w:tc>
      </w:tr>
      <w:tr w:rsidR="00A77040" w:rsidRPr="007825B0" w14:paraId="0D0EEC75" w14:textId="77777777" w:rsidTr="00D72513">
        <w:tc>
          <w:tcPr>
            <w:tcW w:w="1000" w:type="pct"/>
          </w:tcPr>
          <w:p w14:paraId="2844836F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 510</w:t>
            </w:r>
          </w:p>
        </w:tc>
        <w:tc>
          <w:tcPr>
            <w:tcW w:w="1000" w:type="pct"/>
          </w:tcPr>
          <w:p w14:paraId="6772EFB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4D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.93</w:t>
            </w:r>
          </w:p>
        </w:tc>
        <w:tc>
          <w:tcPr>
            <w:tcW w:w="1000" w:type="pct"/>
          </w:tcPr>
          <w:p w14:paraId="3F63611A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4D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88</w:t>
            </w:r>
          </w:p>
        </w:tc>
        <w:tc>
          <w:tcPr>
            <w:tcW w:w="1000" w:type="pct"/>
          </w:tcPr>
          <w:p w14:paraId="6290F491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4D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00" w:type="pct"/>
          </w:tcPr>
          <w:p w14:paraId="6E033B82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</w:t>
            </w:r>
          </w:p>
        </w:tc>
      </w:tr>
      <w:tr w:rsidR="00A77040" w:rsidRPr="007825B0" w14:paraId="7F179128" w14:textId="77777777" w:rsidTr="00D72513">
        <w:tc>
          <w:tcPr>
            <w:tcW w:w="1000" w:type="pct"/>
          </w:tcPr>
          <w:p w14:paraId="1091EC2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 511</w:t>
            </w:r>
          </w:p>
        </w:tc>
        <w:tc>
          <w:tcPr>
            <w:tcW w:w="1000" w:type="pct"/>
          </w:tcPr>
          <w:p w14:paraId="491CFE4A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8</w:t>
            </w:r>
          </w:p>
        </w:tc>
        <w:tc>
          <w:tcPr>
            <w:tcW w:w="1000" w:type="pct"/>
          </w:tcPr>
          <w:p w14:paraId="78543538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3</w:t>
            </w:r>
          </w:p>
        </w:tc>
        <w:tc>
          <w:tcPr>
            <w:tcW w:w="1000" w:type="pct"/>
          </w:tcPr>
          <w:p w14:paraId="518AAB77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3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000" w:type="pct"/>
          </w:tcPr>
          <w:p w14:paraId="4FE0D35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  <w:tr w:rsidR="00A77040" w:rsidRPr="007825B0" w14:paraId="3EE2C2DE" w14:textId="77777777" w:rsidTr="00D72513">
        <w:tc>
          <w:tcPr>
            <w:tcW w:w="1000" w:type="pct"/>
          </w:tcPr>
          <w:p w14:paraId="4628975A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 514</w:t>
            </w:r>
          </w:p>
        </w:tc>
        <w:tc>
          <w:tcPr>
            <w:tcW w:w="1000" w:type="pct"/>
          </w:tcPr>
          <w:p w14:paraId="1E43403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9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22</w:t>
            </w:r>
          </w:p>
        </w:tc>
        <w:tc>
          <w:tcPr>
            <w:tcW w:w="1000" w:type="pct"/>
          </w:tcPr>
          <w:p w14:paraId="15038D19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9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51</w:t>
            </w:r>
          </w:p>
        </w:tc>
        <w:tc>
          <w:tcPr>
            <w:tcW w:w="1000" w:type="pct"/>
          </w:tcPr>
          <w:p w14:paraId="4448A903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29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6</w:t>
            </w:r>
          </w:p>
        </w:tc>
        <w:tc>
          <w:tcPr>
            <w:tcW w:w="1000" w:type="pct"/>
          </w:tcPr>
          <w:p w14:paraId="3288A305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42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alt bridge</w:t>
            </w:r>
          </w:p>
        </w:tc>
      </w:tr>
      <w:tr w:rsidR="00A77040" w:rsidRPr="007825B0" w14:paraId="69DFCC3B" w14:textId="77777777" w:rsidTr="00D72513">
        <w:tc>
          <w:tcPr>
            <w:tcW w:w="1000" w:type="pct"/>
          </w:tcPr>
          <w:p w14:paraId="1C5AA680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r 515</w:t>
            </w:r>
          </w:p>
        </w:tc>
        <w:tc>
          <w:tcPr>
            <w:tcW w:w="1000" w:type="pct"/>
          </w:tcPr>
          <w:p w14:paraId="5CB24CE6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3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3</w:t>
            </w:r>
          </w:p>
        </w:tc>
        <w:tc>
          <w:tcPr>
            <w:tcW w:w="1000" w:type="pct"/>
          </w:tcPr>
          <w:p w14:paraId="3F3CE993" w14:textId="77777777" w:rsidR="00A77040" w:rsidRPr="007825B0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1</w:t>
            </w:r>
          </w:p>
        </w:tc>
        <w:tc>
          <w:tcPr>
            <w:tcW w:w="1000" w:type="pct"/>
          </w:tcPr>
          <w:p w14:paraId="1ED973F6" w14:textId="77777777" w:rsidR="00A77040" w:rsidRPr="00DB4232" w:rsidRDefault="00A77040" w:rsidP="00D7251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20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000" w:type="pct"/>
          </w:tcPr>
          <w:p w14:paraId="174269C1" w14:textId="77777777" w:rsidR="00A77040" w:rsidRPr="007825B0" w:rsidRDefault="00A77040" w:rsidP="00D7251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2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-bond </w:t>
            </w:r>
          </w:p>
        </w:tc>
      </w:tr>
    </w:tbl>
    <w:p w14:paraId="49AAD956" w14:textId="77777777" w:rsidR="00A77040" w:rsidRDefault="00A77040" w:rsidP="00A7704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A609348" w14:textId="77777777" w:rsidR="00A77040" w:rsidRDefault="00A77040" w:rsidP="00A77040">
      <w:pPr>
        <w:rPr>
          <w:rFonts w:ascii="Calibri" w:hAnsi="Calibri" w:cs="Calibri"/>
          <w:noProof/>
          <w:lang w:val="en-US"/>
        </w:rPr>
      </w:pPr>
    </w:p>
    <w:p w14:paraId="25FEFF3C" w14:textId="77777777" w:rsidR="00A77040" w:rsidRDefault="00A77040" w:rsidP="00A77040">
      <w:pPr>
        <w:rPr>
          <w:rFonts w:ascii="Calibri" w:hAnsi="Calibri" w:cs="Calibri"/>
          <w:noProof/>
          <w:lang w:val="en-US"/>
        </w:rPr>
      </w:pPr>
    </w:p>
    <w:p w14:paraId="42925E9D" w14:textId="77777777" w:rsidR="00A77040" w:rsidRDefault="00A77040" w:rsidP="00A77040">
      <w:pPr>
        <w:rPr>
          <w:rFonts w:ascii="Calibri" w:hAnsi="Calibri" w:cs="Calibri"/>
          <w:noProof/>
          <w:lang w:val="en-US"/>
        </w:rPr>
      </w:pPr>
    </w:p>
    <w:p w14:paraId="04448142" w14:textId="77777777" w:rsidR="00A77040" w:rsidRDefault="00A77040" w:rsidP="00A77040">
      <w:pPr>
        <w:rPr>
          <w:rFonts w:ascii="Calibri" w:hAnsi="Calibri" w:cs="Calibri"/>
          <w:noProof/>
          <w:lang w:val="en-US"/>
        </w:rPr>
      </w:pPr>
    </w:p>
    <w:p w14:paraId="531F7ABF" w14:textId="77777777" w:rsidR="00A77040" w:rsidRDefault="00A77040" w:rsidP="00A77040">
      <w:pPr>
        <w:rPr>
          <w:rFonts w:ascii="Calibri" w:hAnsi="Calibri" w:cs="Calibri"/>
          <w:noProof/>
          <w:lang w:val="en-US"/>
        </w:rPr>
      </w:pPr>
    </w:p>
    <w:p w14:paraId="79B4CCF2" w14:textId="77777777" w:rsidR="00A77040" w:rsidRDefault="00A77040" w:rsidP="00A77040">
      <w:pPr>
        <w:rPr>
          <w:rFonts w:ascii="Calibri" w:hAnsi="Calibri" w:cs="Calibri"/>
          <w:noProof/>
          <w:lang w:val="en-US"/>
        </w:rPr>
      </w:pPr>
    </w:p>
    <w:p w14:paraId="28275EC5" w14:textId="77777777" w:rsidR="00A77040" w:rsidRDefault="00A77040" w:rsidP="00A77040">
      <w:pPr>
        <w:rPr>
          <w:rFonts w:ascii="Calibri" w:hAnsi="Calibri" w:cs="Calibri"/>
          <w:noProof/>
          <w:lang w:val="en-US"/>
        </w:rPr>
      </w:pPr>
    </w:p>
    <w:p w14:paraId="096B72FA" w14:textId="77777777" w:rsidR="00A77040" w:rsidRPr="007825B0" w:rsidRDefault="00A77040" w:rsidP="00A7704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E969F7" w14:textId="77777777" w:rsidR="00B26B0B" w:rsidRDefault="00B26B0B"/>
    <w:sectPr w:rsidR="00B26B0B" w:rsidSect="006B6B72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817C2C" w14:textId="77777777" w:rsidR="00CA50C4" w:rsidRDefault="00CA50C4" w:rsidP="000B5FBA">
      <w:r>
        <w:separator/>
      </w:r>
    </w:p>
  </w:endnote>
  <w:endnote w:type="continuationSeparator" w:id="0">
    <w:p w14:paraId="4CE57D13" w14:textId="77777777" w:rsidR="00CA50C4" w:rsidRDefault="00CA50C4" w:rsidP="000B5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0263899"/>
      <w:docPartObj>
        <w:docPartGallery w:val="Page Numbers (Bottom of Page)"/>
        <w:docPartUnique/>
      </w:docPartObj>
    </w:sdtPr>
    <w:sdtContent>
      <w:p w14:paraId="0285A3EE" w14:textId="68594971" w:rsidR="000B5FBA" w:rsidRDefault="000B5FBA" w:rsidP="00C156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A0AFC81" w14:textId="77777777" w:rsidR="000B5FBA" w:rsidRDefault="000B5FBA" w:rsidP="000B5F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6264984"/>
      <w:docPartObj>
        <w:docPartGallery w:val="Page Numbers (Bottom of Page)"/>
        <w:docPartUnique/>
      </w:docPartObj>
    </w:sdtPr>
    <w:sdtContent>
      <w:p w14:paraId="51CAF7D4" w14:textId="072E36A3" w:rsidR="000B5FBA" w:rsidRDefault="000B5FBA" w:rsidP="00C156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DF8831E" w14:textId="77777777" w:rsidR="000B5FBA" w:rsidRDefault="000B5FBA" w:rsidP="000B5F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782B7" w14:textId="77777777" w:rsidR="00CA50C4" w:rsidRDefault="00CA50C4" w:rsidP="000B5FBA">
      <w:r>
        <w:separator/>
      </w:r>
    </w:p>
  </w:footnote>
  <w:footnote w:type="continuationSeparator" w:id="0">
    <w:p w14:paraId="02AC2654" w14:textId="77777777" w:rsidR="00CA50C4" w:rsidRDefault="00CA50C4" w:rsidP="000B5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05"/>
    <w:rsid w:val="000068A1"/>
    <w:rsid w:val="000103A3"/>
    <w:rsid w:val="00015BFF"/>
    <w:rsid w:val="00044973"/>
    <w:rsid w:val="00045F27"/>
    <w:rsid w:val="00051A76"/>
    <w:rsid w:val="0005473A"/>
    <w:rsid w:val="0005474D"/>
    <w:rsid w:val="00054907"/>
    <w:rsid w:val="00066A9A"/>
    <w:rsid w:val="00085DCE"/>
    <w:rsid w:val="00090226"/>
    <w:rsid w:val="00094BFF"/>
    <w:rsid w:val="00095299"/>
    <w:rsid w:val="000A0576"/>
    <w:rsid w:val="000B5FBA"/>
    <w:rsid w:val="000C2B42"/>
    <w:rsid w:val="000E6975"/>
    <w:rsid w:val="000F15EB"/>
    <w:rsid w:val="000F4D82"/>
    <w:rsid w:val="00102516"/>
    <w:rsid w:val="00123663"/>
    <w:rsid w:val="0012535F"/>
    <w:rsid w:val="00126BDB"/>
    <w:rsid w:val="0013279F"/>
    <w:rsid w:val="0013711C"/>
    <w:rsid w:val="00141231"/>
    <w:rsid w:val="00185914"/>
    <w:rsid w:val="001925C0"/>
    <w:rsid w:val="00196485"/>
    <w:rsid w:val="001A4DBC"/>
    <w:rsid w:val="001B0254"/>
    <w:rsid w:val="001B3388"/>
    <w:rsid w:val="001C18C2"/>
    <w:rsid w:val="001C2584"/>
    <w:rsid w:val="001C2E69"/>
    <w:rsid w:val="001C5883"/>
    <w:rsid w:val="001D2E33"/>
    <w:rsid w:val="001D7145"/>
    <w:rsid w:val="001F2AAD"/>
    <w:rsid w:val="00202A02"/>
    <w:rsid w:val="00202F04"/>
    <w:rsid w:val="0021269E"/>
    <w:rsid w:val="00213133"/>
    <w:rsid w:val="00221904"/>
    <w:rsid w:val="00224896"/>
    <w:rsid w:val="00231BCC"/>
    <w:rsid w:val="002339DC"/>
    <w:rsid w:val="00234AE1"/>
    <w:rsid w:val="002354BB"/>
    <w:rsid w:val="00261319"/>
    <w:rsid w:val="00271DAD"/>
    <w:rsid w:val="00280210"/>
    <w:rsid w:val="002864AE"/>
    <w:rsid w:val="002A3380"/>
    <w:rsid w:val="002C2ABA"/>
    <w:rsid w:val="002C47B2"/>
    <w:rsid w:val="002D3323"/>
    <w:rsid w:val="002D43EC"/>
    <w:rsid w:val="002D7A19"/>
    <w:rsid w:val="002E68BF"/>
    <w:rsid w:val="002F16B9"/>
    <w:rsid w:val="002F5F32"/>
    <w:rsid w:val="00302A43"/>
    <w:rsid w:val="003034CC"/>
    <w:rsid w:val="00310A92"/>
    <w:rsid w:val="00310FE5"/>
    <w:rsid w:val="003272F7"/>
    <w:rsid w:val="003462BE"/>
    <w:rsid w:val="003542BA"/>
    <w:rsid w:val="003618A0"/>
    <w:rsid w:val="003708D1"/>
    <w:rsid w:val="00371DEE"/>
    <w:rsid w:val="00376FF8"/>
    <w:rsid w:val="00382E60"/>
    <w:rsid w:val="0039230C"/>
    <w:rsid w:val="00394D88"/>
    <w:rsid w:val="00397A22"/>
    <w:rsid w:val="003A7078"/>
    <w:rsid w:val="003D4686"/>
    <w:rsid w:val="003E0105"/>
    <w:rsid w:val="003E0588"/>
    <w:rsid w:val="003E07C7"/>
    <w:rsid w:val="003F1E10"/>
    <w:rsid w:val="00417AE2"/>
    <w:rsid w:val="00424B4F"/>
    <w:rsid w:val="004277D6"/>
    <w:rsid w:val="00442E7D"/>
    <w:rsid w:val="004441C8"/>
    <w:rsid w:val="00444CD0"/>
    <w:rsid w:val="00445DA0"/>
    <w:rsid w:val="00451984"/>
    <w:rsid w:val="004539BB"/>
    <w:rsid w:val="004667CE"/>
    <w:rsid w:val="00467ED9"/>
    <w:rsid w:val="00473CB4"/>
    <w:rsid w:val="00477E46"/>
    <w:rsid w:val="00494900"/>
    <w:rsid w:val="004A3A32"/>
    <w:rsid w:val="004A5C17"/>
    <w:rsid w:val="004A6AA5"/>
    <w:rsid w:val="004A7F14"/>
    <w:rsid w:val="004B76E1"/>
    <w:rsid w:val="004C2D74"/>
    <w:rsid w:val="004D11E3"/>
    <w:rsid w:val="004E1F27"/>
    <w:rsid w:val="004E1FBB"/>
    <w:rsid w:val="004E2477"/>
    <w:rsid w:val="004F250B"/>
    <w:rsid w:val="004F3854"/>
    <w:rsid w:val="005010DF"/>
    <w:rsid w:val="005064B6"/>
    <w:rsid w:val="005107FA"/>
    <w:rsid w:val="005114A5"/>
    <w:rsid w:val="00517195"/>
    <w:rsid w:val="00521310"/>
    <w:rsid w:val="00524C21"/>
    <w:rsid w:val="00530A29"/>
    <w:rsid w:val="00542C12"/>
    <w:rsid w:val="00545948"/>
    <w:rsid w:val="005508D6"/>
    <w:rsid w:val="00553A35"/>
    <w:rsid w:val="00553B2E"/>
    <w:rsid w:val="00561ED3"/>
    <w:rsid w:val="0056635E"/>
    <w:rsid w:val="0057704A"/>
    <w:rsid w:val="005775F2"/>
    <w:rsid w:val="00582EF0"/>
    <w:rsid w:val="00583CCD"/>
    <w:rsid w:val="005905E5"/>
    <w:rsid w:val="00597083"/>
    <w:rsid w:val="00597BDB"/>
    <w:rsid w:val="005B30D2"/>
    <w:rsid w:val="005D5965"/>
    <w:rsid w:val="005F469A"/>
    <w:rsid w:val="005F4BAF"/>
    <w:rsid w:val="005F600B"/>
    <w:rsid w:val="006012CF"/>
    <w:rsid w:val="0060229C"/>
    <w:rsid w:val="00610E1E"/>
    <w:rsid w:val="00615E15"/>
    <w:rsid w:val="00621D0E"/>
    <w:rsid w:val="00625089"/>
    <w:rsid w:val="00644D73"/>
    <w:rsid w:val="00645C16"/>
    <w:rsid w:val="0065438A"/>
    <w:rsid w:val="00655B96"/>
    <w:rsid w:val="006562E5"/>
    <w:rsid w:val="006A18FF"/>
    <w:rsid w:val="006A3BD1"/>
    <w:rsid w:val="006B4D67"/>
    <w:rsid w:val="006B6B72"/>
    <w:rsid w:val="006C016D"/>
    <w:rsid w:val="006C0F9A"/>
    <w:rsid w:val="006D7117"/>
    <w:rsid w:val="006E0E95"/>
    <w:rsid w:val="006F242E"/>
    <w:rsid w:val="00702A4C"/>
    <w:rsid w:val="007240EF"/>
    <w:rsid w:val="00731C74"/>
    <w:rsid w:val="00732E5A"/>
    <w:rsid w:val="0074029F"/>
    <w:rsid w:val="00766205"/>
    <w:rsid w:val="00766939"/>
    <w:rsid w:val="0077026D"/>
    <w:rsid w:val="00775F1D"/>
    <w:rsid w:val="00781574"/>
    <w:rsid w:val="00785977"/>
    <w:rsid w:val="00791A09"/>
    <w:rsid w:val="00797B1D"/>
    <w:rsid w:val="007A1B46"/>
    <w:rsid w:val="007B5089"/>
    <w:rsid w:val="007D2609"/>
    <w:rsid w:val="007E381B"/>
    <w:rsid w:val="00800076"/>
    <w:rsid w:val="008048E3"/>
    <w:rsid w:val="00804930"/>
    <w:rsid w:val="00827051"/>
    <w:rsid w:val="00827BCC"/>
    <w:rsid w:val="00843D9C"/>
    <w:rsid w:val="0084460B"/>
    <w:rsid w:val="00845C6B"/>
    <w:rsid w:val="00861B0C"/>
    <w:rsid w:val="00870967"/>
    <w:rsid w:val="00877BDC"/>
    <w:rsid w:val="0089191D"/>
    <w:rsid w:val="00894189"/>
    <w:rsid w:val="008A74AB"/>
    <w:rsid w:val="008B65AA"/>
    <w:rsid w:val="008B72B0"/>
    <w:rsid w:val="008C1FF9"/>
    <w:rsid w:val="008C2EE5"/>
    <w:rsid w:val="008C6E7A"/>
    <w:rsid w:val="008D08D6"/>
    <w:rsid w:val="008D174B"/>
    <w:rsid w:val="008D4FA0"/>
    <w:rsid w:val="008F7356"/>
    <w:rsid w:val="00905D3D"/>
    <w:rsid w:val="009129FC"/>
    <w:rsid w:val="00913AF6"/>
    <w:rsid w:val="00923C4C"/>
    <w:rsid w:val="0092758F"/>
    <w:rsid w:val="009314BF"/>
    <w:rsid w:val="009373FD"/>
    <w:rsid w:val="0093742F"/>
    <w:rsid w:val="00942B52"/>
    <w:rsid w:val="00951C3B"/>
    <w:rsid w:val="00963F77"/>
    <w:rsid w:val="00970875"/>
    <w:rsid w:val="009710FA"/>
    <w:rsid w:val="009A3ECB"/>
    <w:rsid w:val="009E150D"/>
    <w:rsid w:val="00A02548"/>
    <w:rsid w:val="00A12D91"/>
    <w:rsid w:val="00A213A9"/>
    <w:rsid w:val="00A40B8F"/>
    <w:rsid w:val="00A4680A"/>
    <w:rsid w:val="00A46BB9"/>
    <w:rsid w:val="00A61C2F"/>
    <w:rsid w:val="00A77040"/>
    <w:rsid w:val="00A83833"/>
    <w:rsid w:val="00A87884"/>
    <w:rsid w:val="00A932B1"/>
    <w:rsid w:val="00AA088D"/>
    <w:rsid w:val="00AA1F84"/>
    <w:rsid w:val="00AB06F8"/>
    <w:rsid w:val="00AB618C"/>
    <w:rsid w:val="00AB6410"/>
    <w:rsid w:val="00AC28D7"/>
    <w:rsid w:val="00AC53D2"/>
    <w:rsid w:val="00AD20CB"/>
    <w:rsid w:val="00AD4A7B"/>
    <w:rsid w:val="00AD7A6D"/>
    <w:rsid w:val="00AE5112"/>
    <w:rsid w:val="00AF2AAF"/>
    <w:rsid w:val="00B04C79"/>
    <w:rsid w:val="00B056C9"/>
    <w:rsid w:val="00B12620"/>
    <w:rsid w:val="00B147D8"/>
    <w:rsid w:val="00B168A8"/>
    <w:rsid w:val="00B20136"/>
    <w:rsid w:val="00B22ED9"/>
    <w:rsid w:val="00B26B0B"/>
    <w:rsid w:val="00B30436"/>
    <w:rsid w:val="00B360BA"/>
    <w:rsid w:val="00B36CF4"/>
    <w:rsid w:val="00B54E14"/>
    <w:rsid w:val="00B54E96"/>
    <w:rsid w:val="00B552FF"/>
    <w:rsid w:val="00B60AC9"/>
    <w:rsid w:val="00B70DD3"/>
    <w:rsid w:val="00B725EE"/>
    <w:rsid w:val="00B75C2E"/>
    <w:rsid w:val="00B8273A"/>
    <w:rsid w:val="00B967FE"/>
    <w:rsid w:val="00BA4895"/>
    <w:rsid w:val="00BA5722"/>
    <w:rsid w:val="00BB34B1"/>
    <w:rsid w:val="00BD3597"/>
    <w:rsid w:val="00BD5A98"/>
    <w:rsid w:val="00BE0025"/>
    <w:rsid w:val="00BE4E31"/>
    <w:rsid w:val="00BE61FA"/>
    <w:rsid w:val="00BF214B"/>
    <w:rsid w:val="00C14D52"/>
    <w:rsid w:val="00C23C0E"/>
    <w:rsid w:val="00C34046"/>
    <w:rsid w:val="00C40658"/>
    <w:rsid w:val="00C4394E"/>
    <w:rsid w:val="00C559D8"/>
    <w:rsid w:val="00C5672F"/>
    <w:rsid w:val="00C65D7A"/>
    <w:rsid w:val="00C66DBD"/>
    <w:rsid w:val="00C82133"/>
    <w:rsid w:val="00C92140"/>
    <w:rsid w:val="00C96C5B"/>
    <w:rsid w:val="00CA50C4"/>
    <w:rsid w:val="00CC2598"/>
    <w:rsid w:val="00CC53FD"/>
    <w:rsid w:val="00CC6AF2"/>
    <w:rsid w:val="00CC7431"/>
    <w:rsid w:val="00CD2187"/>
    <w:rsid w:val="00CD6236"/>
    <w:rsid w:val="00CE0340"/>
    <w:rsid w:val="00D052AB"/>
    <w:rsid w:val="00D1108E"/>
    <w:rsid w:val="00D20286"/>
    <w:rsid w:val="00D305CC"/>
    <w:rsid w:val="00D35505"/>
    <w:rsid w:val="00D50AD1"/>
    <w:rsid w:val="00D57726"/>
    <w:rsid w:val="00D66799"/>
    <w:rsid w:val="00D715A4"/>
    <w:rsid w:val="00D8289F"/>
    <w:rsid w:val="00D837BC"/>
    <w:rsid w:val="00D90680"/>
    <w:rsid w:val="00D97F31"/>
    <w:rsid w:val="00DC02D0"/>
    <w:rsid w:val="00DD13B1"/>
    <w:rsid w:val="00DD1E6A"/>
    <w:rsid w:val="00DD6E8C"/>
    <w:rsid w:val="00DE3139"/>
    <w:rsid w:val="00DF4C95"/>
    <w:rsid w:val="00E07434"/>
    <w:rsid w:val="00E20F9A"/>
    <w:rsid w:val="00E25A82"/>
    <w:rsid w:val="00E325BE"/>
    <w:rsid w:val="00E40B13"/>
    <w:rsid w:val="00E415F6"/>
    <w:rsid w:val="00E45ADA"/>
    <w:rsid w:val="00E544D9"/>
    <w:rsid w:val="00E65588"/>
    <w:rsid w:val="00E66012"/>
    <w:rsid w:val="00E66102"/>
    <w:rsid w:val="00E73AA6"/>
    <w:rsid w:val="00E77BA4"/>
    <w:rsid w:val="00E9113A"/>
    <w:rsid w:val="00E956EA"/>
    <w:rsid w:val="00EA02B9"/>
    <w:rsid w:val="00EA4998"/>
    <w:rsid w:val="00EB53CF"/>
    <w:rsid w:val="00EC5184"/>
    <w:rsid w:val="00EC6F16"/>
    <w:rsid w:val="00ED340C"/>
    <w:rsid w:val="00ED7AA4"/>
    <w:rsid w:val="00F047CD"/>
    <w:rsid w:val="00F30F0E"/>
    <w:rsid w:val="00F31223"/>
    <w:rsid w:val="00F32B7D"/>
    <w:rsid w:val="00F33C43"/>
    <w:rsid w:val="00F408AA"/>
    <w:rsid w:val="00F45B24"/>
    <w:rsid w:val="00F46CA6"/>
    <w:rsid w:val="00F54F2B"/>
    <w:rsid w:val="00F559AE"/>
    <w:rsid w:val="00F571EB"/>
    <w:rsid w:val="00F63C9C"/>
    <w:rsid w:val="00F64DC5"/>
    <w:rsid w:val="00F65017"/>
    <w:rsid w:val="00F77436"/>
    <w:rsid w:val="00F84349"/>
    <w:rsid w:val="00F843A9"/>
    <w:rsid w:val="00FA246E"/>
    <w:rsid w:val="00FA3EBA"/>
    <w:rsid w:val="00FC2C25"/>
    <w:rsid w:val="00FC4585"/>
    <w:rsid w:val="00FC4A90"/>
    <w:rsid w:val="00FD4AF5"/>
    <w:rsid w:val="00FE4969"/>
    <w:rsid w:val="00FE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02634"/>
  <w15:chartTrackingRefBased/>
  <w15:docId w15:val="{0A3787D5-74F5-1944-85F2-24CB553F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BCC"/>
    <w:rPr>
      <w:rFonts w:eastAsia="MS Mincho"/>
      <w:kern w:val="0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1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1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1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10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1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1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10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105"/>
    <w:pPr>
      <w:ind w:left="720"/>
      <w:contextualSpacing/>
    </w:pPr>
    <w:rPr>
      <w:rFonts w:eastAsiaTheme="minorHAnsi"/>
      <w:kern w:val="2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1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77040"/>
    <w:rPr>
      <w:rFonts w:eastAsia="MS Mincho"/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5F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FBA"/>
    <w:rPr>
      <w:rFonts w:eastAsia="MS Mincho"/>
      <w:kern w:val="0"/>
      <w:lang w:val="de-CH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5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91</Words>
  <Characters>4510</Characters>
  <Application>Microsoft Office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, Roger</dc:creator>
  <cp:keywords/>
  <dc:description/>
  <cp:lastModifiedBy>Benoit, Roger</cp:lastModifiedBy>
  <cp:revision>32</cp:revision>
  <dcterms:created xsi:type="dcterms:W3CDTF">2026-02-06T14:23:00Z</dcterms:created>
  <dcterms:modified xsi:type="dcterms:W3CDTF">2026-04-13T09:23:00Z</dcterms:modified>
</cp:coreProperties>
</file>